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5BC8A2" w14:textId="29B4D31A" w:rsidR="00A55162" w:rsidRPr="00E075AD" w:rsidRDefault="00FF70D8" w:rsidP="00BA78FD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</w:t>
      </w:r>
      <w:r w:rsidR="00A55162" w:rsidRPr="007058D6">
        <w:rPr>
          <w:rFonts w:ascii="Times New Roman" w:hAnsi="Times New Roman" w:cs="Times New Roman"/>
          <w:b/>
          <w:sz w:val="24"/>
          <w:lang w:val="en-US"/>
        </w:rPr>
        <w:t xml:space="preserve"> Table 1</w:t>
      </w:r>
      <w:r w:rsidR="007058D6" w:rsidRPr="007058D6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7058D6" w:rsidRPr="00E075AD">
        <w:rPr>
          <w:rFonts w:ascii="Times New Roman" w:hAnsi="Times New Roman" w:cs="Times New Roman"/>
          <w:b/>
          <w:sz w:val="24"/>
          <w:lang w:val="en-US"/>
        </w:rPr>
        <w:t>Municipal indicators used in the preliminary LASSO model</w:t>
      </w:r>
      <w:bookmarkStart w:id="0" w:name="_GoBack"/>
      <w:bookmarkEnd w:id="0"/>
      <w:r w:rsidR="007058D6" w:rsidRPr="00E075AD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9209"/>
        <w:gridCol w:w="1123"/>
        <w:gridCol w:w="1683"/>
        <w:gridCol w:w="2014"/>
      </w:tblGrid>
      <w:tr w:rsidR="00074ACC" w14:paraId="63B466FC" w14:textId="6E78DE6C" w:rsidTr="0005133E">
        <w:tc>
          <w:tcPr>
            <w:tcW w:w="9209" w:type="dxa"/>
            <w:tcBorders>
              <w:bottom w:val="single" w:sz="4" w:space="0" w:color="auto"/>
              <w:right w:val="nil"/>
            </w:tcBorders>
          </w:tcPr>
          <w:p w14:paraId="7B2CB9DA" w14:textId="77777777" w:rsidR="00074ACC" w:rsidRPr="00A55162" w:rsidRDefault="00074ACC" w:rsidP="00A55162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A55162">
              <w:rPr>
                <w:rFonts w:ascii="Times New Roman" w:hAnsi="Times New Roman" w:cs="Times New Roman"/>
                <w:b/>
              </w:rPr>
              <w:t>Indicator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2D993" w14:textId="77777777" w:rsidR="00074ACC" w:rsidRPr="00A55162" w:rsidRDefault="00074ACC" w:rsidP="000C055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5516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C1E680" w14:textId="77777777" w:rsidR="00074ACC" w:rsidRPr="00A55162" w:rsidRDefault="00074ACC" w:rsidP="000C055D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55162">
              <w:rPr>
                <w:rFonts w:ascii="Times New Roman" w:hAnsi="Times New Roman" w:cs="Times New Roman"/>
                <w:b/>
                <w:sz w:val="24"/>
                <w:lang w:val="en-US"/>
              </w:rPr>
              <w:t>Range</w:t>
            </w:r>
          </w:p>
        </w:tc>
        <w:tc>
          <w:tcPr>
            <w:tcW w:w="2014" w:type="dxa"/>
            <w:tcBorders>
              <w:left w:val="nil"/>
              <w:bottom w:val="single" w:sz="4" w:space="0" w:color="auto"/>
            </w:tcBorders>
          </w:tcPr>
          <w:p w14:paraId="2DF9B824" w14:textId="465D0C49" w:rsidR="00074ACC" w:rsidRPr="00A55162" w:rsidRDefault="00074ACC" w:rsidP="000C055D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Median absolute deviation</w:t>
            </w:r>
          </w:p>
        </w:tc>
      </w:tr>
      <w:tr w:rsidR="00074ACC" w:rsidRPr="00F90274" w14:paraId="6D30E299" w14:textId="601A0DED" w:rsidTr="0005133E">
        <w:tc>
          <w:tcPr>
            <w:tcW w:w="9209" w:type="dxa"/>
            <w:tcBorders>
              <w:bottom w:val="nil"/>
              <w:right w:val="nil"/>
            </w:tcBorders>
          </w:tcPr>
          <w:p w14:paraId="384F0BB6" w14:textId="33405C82" w:rsidR="00074ACC" w:rsidRPr="00A55162" w:rsidRDefault="00074ACC" w:rsidP="000A0076">
            <w:pPr>
              <w:pStyle w:val="Comp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pulation, Social environment of population, General indicators of health and welfare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center"/>
          </w:tcPr>
          <w:p w14:paraId="4B8129AC" w14:textId="77777777" w:rsidR="00074ACC" w:rsidRPr="00A55162" w:rsidRDefault="00074ACC" w:rsidP="000C055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vAlign w:val="center"/>
          </w:tcPr>
          <w:p w14:paraId="35287C2F" w14:textId="77777777" w:rsidR="00074ACC" w:rsidRPr="00A55162" w:rsidRDefault="00074ACC" w:rsidP="000C055D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2014" w:type="dxa"/>
            <w:tcBorders>
              <w:left w:val="nil"/>
              <w:bottom w:val="nil"/>
            </w:tcBorders>
          </w:tcPr>
          <w:p w14:paraId="6295168F" w14:textId="77777777" w:rsidR="00074ACC" w:rsidRPr="00A55162" w:rsidRDefault="00074ACC" w:rsidP="000C055D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</w:tr>
      <w:tr w:rsidR="00074ACC" w:rsidRPr="00765B83" w14:paraId="3B770ACC" w14:textId="0C8F6782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75CD9F3" w14:textId="4D6FFD0F" w:rsidR="00074ACC" w:rsidRDefault="00074ACC" w:rsidP="003D702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8357BD">
              <w:rPr>
                <w:rFonts w:ascii="Times New Roman" w:hAnsi="Times New Roman" w:cs="Times New Roman"/>
                <w:i/>
              </w:rPr>
              <w:t>Number of live birth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28A1" w14:textId="5C4BF4A6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8357BD">
              <w:rPr>
                <w:rFonts w:ascii="Times New Roman" w:hAnsi="Times New Roman" w:cs="Times New Roman"/>
                <w:i/>
              </w:rPr>
              <w:t>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6ACC" w14:textId="31F5B33A" w:rsidR="00074ACC" w:rsidRPr="00A55162" w:rsidRDefault="00074ACC" w:rsidP="005C1AE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i/>
                <w:sz w:val="24"/>
                <w:szCs w:val="24"/>
              </w:rPr>
              <w:t>1 to 3</w:t>
            </w:r>
            <w:r w:rsidR="005C1A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357BD">
              <w:rPr>
                <w:rFonts w:ascii="Times New Roman" w:hAnsi="Times New Roman" w:cs="Times New Roman"/>
                <w:i/>
                <w:sz w:val="24"/>
                <w:szCs w:val="24"/>
              </w:rPr>
              <w:t>3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7482ADDB" w14:textId="749CD738" w:rsidR="00074ACC" w:rsidRPr="008357BD" w:rsidRDefault="000056DB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8.</w:t>
            </w:r>
            <w:r w:rsidR="0005133E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</w:tr>
      <w:tr w:rsidR="00074ACC" w:rsidRPr="00765B83" w14:paraId="2603AB7B" w14:textId="54549D46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B610170" w14:textId="2C59B2E0" w:rsidR="00074ACC" w:rsidRDefault="00074ACC" w:rsidP="003D702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AB53C6">
              <w:rPr>
                <w:rFonts w:ascii="Times New Roman" w:hAnsi="Times New Roman" w:cs="Times New Roman"/>
              </w:rPr>
              <w:t>Population density, population/km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01DA" w14:textId="08301225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CBB4" w14:textId="4A162FC2" w:rsidR="00074ACC" w:rsidRPr="00A55162" w:rsidRDefault="00074ACC" w:rsidP="003D702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965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4D2263DD" w14:textId="0489EE68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074ACC" w:rsidRPr="00765B83" w14:paraId="43387169" w14:textId="3B5E0288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EC9A21A" w14:textId="4F2A3D16" w:rsidR="00074ACC" w:rsidRDefault="00074ACC" w:rsidP="000056DB">
            <w:pPr>
              <w:pStyle w:val="Comp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umber of death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9DEF" w14:textId="387F0EF0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8F2C" w14:textId="5BDD311A" w:rsidR="00074ACC" w:rsidRPr="00A55162" w:rsidRDefault="00074ACC" w:rsidP="003D702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093EECE" w14:textId="21980B2C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</w:tr>
      <w:tr w:rsidR="00074ACC" w14:paraId="4340D854" w14:textId="663D0EAE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82408ED" w14:textId="77777777" w:rsidR="00074ACC" w:rsidRPr="008357B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Population at year en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4B68" w14:textId="77777777" w:rsidR="00074ACC" w:rsidRPr="008357B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3,0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B06B" w14:textId="6D423171" w:rsidR="00074ACC" w:rsidRPr="008357BD" w:rsidRDefault="00074ACC" w:rsidP="005C1AE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i/>
                <w:sz w:val="24"/>
                <w:szCs w:val="24"/>
              </w:rPr>
              <w:t>144 to 334</w:t>
            </w:r>
            <w:r w:rsidR="005C1A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357BD">
              <w:rPr>
                <w:rFonts w:ascii="Times New Roman" w:hAnsi="Times New Roman" w:cs="Times New Roman"/>
                <w:i/>
                <w:sz w:val="24"/>
                <w:szCs w:val="24"/>
              </w:rPr>
              <w:t>17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4F690BBE" w14:textId="1ABF2AD7" w:rsidR="00074ACC" w:rsidRPr="008357BD" w:rsidRDefault="00B63674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="005C1A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89.</w:t>
            </w:r>
            <w:r w:rsidR="0005133E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</w:tr>
      <w:tr w:rsidR="00074ACC" w14:paraId="4FE6A7F5" w14:textId="0BF44C65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9B7F817" w14:textId="77777777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Population aged 20-24, year-end to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6193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085C" w14:textId="7D1BC52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to 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6238666" w14:textId="6899C1D8" w:rsidR="00074ACC" w:rsidRDefault="003E0C1D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0513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4ACC" w14:paraId="60AECC33" w14:textId="0BE7CA61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EC649A1" w14:textId="77777777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Population aged 25-29, year-end to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8757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1D5A" w14:textId="5572D891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to 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64B9E1D" w14:textId="6DAE6CFC" w:rsidR="00074ACC" w:rsidRDefault="003E0C1D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6</w:t>
            </w:r>
          </w:p>
        </w:tc>
      </w:tr>
      <w:tr w:rsidR="00074ACC" w14:paraId="4A8FDF58" w14:textId="2DFDA530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CDCBDCF" w14:textId="77777777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Population aged 30-34, year-end to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7CA7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CCF7" w14:textId="56696E15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76B6F66E" w14:textId="788C907F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8</w:t>
            </w:r>
          </w:p>
        </w:tc>
      </w:tr>
      <w:tr w:rsidR="00074ACC" w14:paraId="08A259E6" w14:textId="6418CB8D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C7814FA" w14:textId="77777777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Population aged 35-39, year-end to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84C6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847C" w14:textId="0B99FADD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645C826" w14:textId="147169BB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</w:t>
            </w:r>
            <w:r w:rsidR="00A509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74ACC" w14:paraId="7D2B6ABD" w14:textId="5E1C312B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75F7FA8" w14:textId="77777777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Population aged 40-44, year-end to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253B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E9B3" w14:textId="0B3780C2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7A9736E1" w14:textId="5DF1E9B9" w:rsidR="00074ACC" w:rsidRPr="00B0623F" w:rsidRDefault="00A50944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6</w:t>
            </w:r>
          </w:p>
        </w:tc>
      </w:tr>
      <w:tr w:rsidR="00074ACC" w14:paraId="438C7F8A" w14:textId="16214409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5AAD877" w14:textId="77777777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Population aged 45-49, year-end to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EDD4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9204" w14:textId="25A01C63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to 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53BCF22" w14:textId="7F1CC7EE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.0</w:t>
            </w:r>
          </w:p>
        </w:tc>
      </w:tr>
      <w:tr w:rsidR="00074ACC" w14:paraId="6A2910EF" w14:textId="3286183B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005B40B" w14:textId="4C53632F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Population aged 0-6 as % of the total popul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B47A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AC27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D5C50D8" w14:textId="379C6EA6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74A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74ACC" w14:paraId="42EF4129" w14:textId="39965E43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47B8694" w14:textId="77777777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Population aged 0-15 as % of total popul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A8DE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22F8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8AB0A7A" w14:textId="47B68C48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B636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74ACC" w14:paraId="40AAFA12" w14:textId="34BDD7DE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6FA39D28" w14:textId="77777777" w:rsidR="00074ACC" w:rsidRPr="00211D8C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211D8C">
              <w:rPr>
                <w:rFonts w:ascii="Times New Roman" w:hAnsi="Times New Roman" w:cs="Times New Roman"/>
                <w:i/>
              </w:rPr>
              <w:t>Population aged 7-15 as % of total popul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EA82" w14:textId="77777777" w:rsidR="00074ACC" w:rsidRPr="00211D8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211D8C">
              <w:rPr>
                <w:rFonts w:ascii="Times New Roman" w:hAnsi="Times New Roman" w:cs="Times New Roman"/>
                <w:i/>
              </w:rPr>
              <w:t>9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7B7B" w14:textId="77777777" w:rsidR="00074ACC" w:rsidRPr="00211D8C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11D8C">
              <w:rPr>
                <w:rFonts w:ascii="Times New Roman" w:hAnsi="Times New Roman" w:cs="Times New Roman"/>
                <w:i/>
                <w:sz w:val="24"/>
                <w:szCs w:val="24"/>
              </w:rPr>
              <w:t>4.3 to 20.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720F288D" w14:textId="2A553FFB" w:rsidR="00074ACC" w:rsidRPr="00211D8C" w:rsidRDefault="00B63674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</w:t>
            </w:r>
            <w:r w:rsidR="0005133E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</w:tr>
      <w:tr w:rsidR="00074ACC" w14:paraId="5A9EC783" w14:textId="4A939F4F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A485CF4" w14:textId="77777777" w:rsidR="00074ACC" w:rsidRPr="00211D8C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211D8C">
              <w:rPr>
                <w:rFonts w:ascii="Times New Roman" w:hAnsi="Times New Roman" w:cs="Times New Roman"/>
                <w:i/>
              </w:rPr>
              <w:t>Population aged 16-24 as % of total popul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E35E" w14:textId="77777777" w:rsidR="00074ACC" w:rsidRPr="00211D8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211D8C">
              <w:rPr>
                <w:rFonts w:ascii="Times New Roman" w:hAnsi="Times New Roman" w:cs="Times New Roman"/>
                <w:i/>
              </w:rPr>
              <w:t>7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682F" w14:textId="77777777" w:rsidR="00074ACC" w:rsidRPr="00211D8C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11D8C">
              <w:rPr>
                <w:rFonts w:ascii="Times New Roman" w:hAnsi="Times New Roman" w:cs="Times New Roman"/>
                <w:i/>
                <w:sz w:val="24"/>
                <w:szCs w:val="24"/>
              </w:rPr>
              <w:t>3.3 to 14.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C537DBB" w14:textId="61870ED2" w:rsidR="00074ACC" w:rsidRPr="00211D8C" w:rsidRDefault="0005133E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.5</w:t>
            </w:r>
          </w:p>
        </w:tc>
      </w:tr>
      <w:tr w:rsidR="00074ACC" w14:paraId="26BC47BB" w14:textId="4A0B3537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858D0C6" w14:textId="77777777" w:rsidR="00074ACC" w:rsidRDefault="00074ACC" w:rsidP="003D702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5162">
              <w:rPr>
                <w:rFonts w:ascii="Times New Roman" w:hAnsi="Times New Roman" w:cs="Times New Roman"/>
                <w:sz w:val="24"/>
                <w:lang w:val="en-US"/>
              </w:rPr>
              <w:t>Population aged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25-64 as % of total popul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E9CA" w14:textId="77777777" w:rsidR="00074ACC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55162">
              <w:rPr>
                <w:rFonts w:ascii="Times New Roman" w:hAnsi="Times New Roman" w:cs="Times New Roman"/>
                <w:sz w:val="24"/>
                <w:lang w:val="en-US"/>
              </w:rPr>
              <w:t>46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A428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8.6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B05675B" w14:textId="4C216458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</w:tr>
      <w:tr w:rsidR="00074ACC" w14:paraId="09E79DE5" w14:textId="095AE8E0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018A96D" w14:textId="65ED1EF5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Population aged 18 and over as % of total popul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81ED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81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5E4E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0.7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7FA4928B" w14:textId="5BEB49E2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</w:tr>
      <w:tr w:rsidR="00074ACC" w14:paraId="712FF866" w14:textId="6796CF09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5A11F94" w14:textId="77777777" w:rsidR="00074ACC" w:rsidRPr="008357B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Families, to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2BE2" w14:textId="77777777" w:rsidR="00074ACC" w:rsidRPr="008357B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1,6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6301" w14:textId="2E5ABBC6" w:rsidR="00074ACC" w:rsidRPr="008357BD" w:rsidRDefault="00074ACC" w:rsidP="005C1AE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57BD">
              <w:rPr>
                <w:rFonts w:ascii="Times New Roman" w:hAnsi="Times New Roman" w:cs="Times New Roman"/>
                <w:i/>
                <w:sz w:val="24"/>
                <w:szCs w:val="24"/>
              </w:rPr>
              <w:t>83 to 156</w:t>
            </w:r>
            <w:r w:rsidR="005C1A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357BD">
              <w:rPr>
                <w:rFonts w:ascii="Times New Roman" w:hAnsi="Times New Roman" w:cs="Times New Roman"/>
                <w:i/>
                <w:sz w:val="24"/>
                <w:szCs w:val="24"/>
              </w:rPr>
              <w:t>6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F9185E1" w14:textId="2FEB7823" w:rsidR="00074ACC" w:rsidRPr="008357BD" w:rsidRDefault="000056DB" w:rsidP="005C1AE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5C1A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87.</w:t>
            </w:r>
            <w:r w:rsidR="0005133E"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</w:p>
        </w:tc>
      </w:tr>
      <w:tr w:rsidR="00074ACC" w14:paraId="7C0D55FC" w14:textId="2CC9DB03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859557E" w14:textId="3D8051E5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Single parent families, as % of all families with childre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A719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7299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6E3C680" w14:textId="2ACECF80" w:rsidR="00074ACC" w:rsidRDefault="00074ACC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074ACC" w14:paraId="38A37BB9" w14:textId="7B42F01E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6A88ECC" w14:textId="77777777" w:rsidR="00074ACC" w:rsidRDefault="00074ACC" w:rsidP="003D702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5162">
              <w:rPr>
                <w:rFonts w:ascii="Times New Roman" w:hAnsi="Times New Roman" w:cs="Times New Roman"/>
                <w:sz w:val="24"/>
                <w:lang w:val="en-US"/>
              </w:rPr>
              <w:t>Families with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children, as % of all famili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F177" w14:textId="77777777" w:rsidR="00074ACC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4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3567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.3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202A403" w14:textId="5AFB35B8" w:rsidR="00074ACC" w:rsidRDefault="00B63674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</w:tr>
      <w:tr w:rsidR="00074ACC" w14:paraId="3DD866F1" w14:textId="4A5ADD55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2CE30BC" w14:textId="77777777" w:rsidR="00074ACC" w:rsidRPr="008357B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Household-dwelling-units, to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95E7" w14:textId="77777777" w:rsidR="00074ACC" w:rsidRPr="008357B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2,8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B7A1" w14:textId="41651763" w:rsidR="00074ACC" w:rsidRPr="008357BD" w:rsidRDefault="005C1AEF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57 to 325 </w:t>
            </w:r>
            <w:r w:rsidR="00074ACC" w:rsidRPr="008357BD">
              <w:rPr>
                <w:rFonts w:ascii="Times New Roman" w:hAnsi="Times New Roman" w:cs="Times New Roman"/>
                <w:i/>
                <w:sz w:val="24"/>
                <w:szCs w:val="24"/>
              </w:rPr>
              <w:t>31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AE9E258" w14:textId="321B8331" w:rsidR="00074ACC" w:rsidRPr="008357BD" w:rsidRDefault="000056DB" w:rsidP="005C1AE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="005C1A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42.</w:t>
            </w:r>
            <w:r w:rsidR="0005133E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</w:tr>
      <w:tr w:rsidR="00074ACC" w14:paraId="711F5D6D" w14:textId="199D02FE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1F20205" w14:textId="77777777" w:rsidR="00074ACC" w:rsidRPr="00211D8C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211D8C">
              <w:rPr>
                <w:rFonts w:ascii="Times New Roman" w:hAnsi="Times New Roman" w:cs="Times New Roman"/>
                <w:i/>
              </w:rPr>
              <w:t>Household-dwelling-units with one person, as % of all household-dwelling-uni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44D2" w14:textId="77777777" w:rsidR="00074ACC" w:rsidRPr="00211D8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211D8C">
              <w:rPr>
                <w:rFonts w:ascii="Times New Roman" w:hAnsi="Times New Roman" w:cs="Times New Roman"/>
                <w:i/>
              </w:rPr>
              <w:t>40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FF4F" w14:textId="77777777" w:rsidR="00074ACC" w:rsidRPr="00211D8C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11D8C">
              <w:rPr>
                <w:rFonts w:ascii="Times New Roman" w:hAnsi="Times New Roman" w:cs="Times New Roman"/>
                <w:i/>
                <w:sz w:val="24"/>
                <w:szCs w:val="24"/>
              </w:rPr>
              <w:t>19.9 to 51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7888684" w14:textId="2A3F0259" w:rsidR="00074ACC" w:rsidRPr="00211D8C" w:rsidRDefault="003E0C1D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.9</w:t>
            </w:r>
          </w:p>
        </w:tc>
      </w:tr>
      <w:tr w:rsidR="00074ACC" w14:paraId="033FE8DB" w14:textId="0B9D514B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B5015BB" w14:textId="77777777" w:rsidR="00074ACC" w:rsidRPr="00B92A4C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B92A4C">
              <w:rPr>
                <w:rFonts w:ascii="Times New Roman" w:hAnsi="Times New Roman" w:cs="Times New Roman"/>
              </w:rPr>
              <w:t>Household</w:t>
            </w:r>
            <w:r>
              <w:rPr>
                <w:rFonts w:ascii="Times New Roman" w:hAnsi="Times New Roman" w:cs="Times New Roman"/>
              </w:rPr>
              <w:t>-</w:t>
            </w:r>
            <w:r w:rsidRPr="00B92A4C">
              <w:rPr>
                <w:rFonts w:ascii="Times New Roman" w:hAnsi="Times New Roman" w:cs="Times New Roman"/>
              </w:rPr>
              <w:t>dwelling-units with at least one person aged under 18,</w:t>
            </w:r>
            <w:r>
              <w:rPr>
                <w:rFonts w:ascii="Times New Roman" w:hAnsi="Times New Roman" w:cs="Times New Roman"/>
              </w:rPr>
              <w:t xml:space="preserve"> as % of all household-dwelling-</w:t>
            </w:r>
            <w:r w:rsidRPr="00B92A4C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9FF2" w14:textId="77777777" w:rsidR="00074ACC" w:rsidRPr="00B92A4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C7CE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6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D446DD5" w14:textId="0205EA0D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074ACC" w14:paraId="4BB73422" w14:textId="35365813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5D4C3D1" w14:textId="77777777" w:rsidR="00074ACC" w:rsidRPr="00211D8C" w:rsidRDefault="00074ACC" w:rsidP="003D702F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211D8C">
              <w:rPr>
                <w:rFonts w:ascii="Times New Roman" w:hAnsi="Times New Roman" w:cs="Times New Roman"/>
                <w:i/>
                <w:sz w:val="24"/>
                <w:lang w:val="en-US"/>
              </w:rPr>
              <w:lastRenderedPageBreak/>
              <w:t>Household-dwelling-units living in overcrowded conditions, as % of all household-dwelling-uni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13DB" w14:textId="77777777" w:rsidR="00074ACC" w:rsidRPr="00211D8C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211D8C">
              <w:rPr>
                <w:rFonts w:ascii="Times New Roman" w:hAnsi="Times New Roman" w:cs="Times New Roman"/>
                <w:i/>
                <w:sz w:val="24"/>
                <w:lang w:val="en-US"/>
              </w:rPr>
              <w:t>8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6464" w14:textId="77777777" w:rsidR="00074ACC" w:rsidRPr="00211D8C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11D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.0 to 19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00DDA6A0" w14:textId="27C78ED0" w:rsidR="00074ACC" w:rsidRPr="00211D8C" w:rsidRDefault="0005133E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6</w:t>
            </w:r>
          </w:p>
        </w:tc>
      </w:tr>
      <w:tr w:rsidR="00074ACC" w14:paraId="7744ECE0" w14:textId="524DF3CF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E57D418" w14:textId="77777777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-dwelling-</w:t>
            </w:r>
            <w:r w:rsidRPr="00A55162">
              <w:rPr>
                <w:rFonts w:ascii="Times New Roman" w:hAnsi="Times New Roman" w:cs="Times New Roman"/>
              </w:rPr>
              <w:t>units with children living in overcrowded conditions, as % of all households with childre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6B19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5168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6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38F2212" w14:textId="44646856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074ACC" w14:paraId="0C4D5E79" w14:textId="751AD19F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A40555F" w14:textId="77777777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Native language other than Finnish, Swedish or Sami per 1000 inhabitants</w:t>
            </w:r>
            <w:r>
              <w:rPr>
                <w:rFonts w:ascii="Times New Roman" w:hAnsi="Times New Roman" w:cs="Times New Roman"/>
              </w:rPr>
              <w:t>, 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EB11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9E94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59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0E8ACBC" w14:textId="416C57CB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074ACC" w14:paraId="5ADC4DDD" w14:textId="19377866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F2E0A9C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Swedish-speaking population at year en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B8CE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ACE3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8,74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00129B34" w14:textId="300929D9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074ACC" w14:paraId="6B03C31F" w14:textId="64D8CB91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0A4097A" w14:textId="77777777" w:rsidR="00074ACC" w:rsidRPr="00211D8C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211D8C">
              <w:rPr>
                <w:rFonts w:ascii="Times New Roman" w:hAnsi="Times New Roman" w:cs="Times New Roman"/>
                <w:i/>
              </w:rPr>
              <w:t>Swedish-speaking population as % of total population at year en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6044" w14:textId="77777777" w:rsidR="00074ACC" w:rsidRPr="00211D8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211D8C">
              <w:rPr>
                <w:rFonts w:ascii="Times New Roman" w:hAnsi="Times New Roman" w:cs="Times New Roman"/>
                <w:i/>
              </w:rPr>
              <w:t>0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ED77" w14:textId="77777777" w:rsidR="00074ACC" w:rsidRPr="00211D8C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1D8C">
              <w:rPr>
                <w:rFonts w:ascii="Times New Roman" w:hAnsi="Times New Roman" w:cs="Times New Roman"/>
                <w:i/>
                <w:sz w:val="24"/>
                <w:szCs w:val="24"/>
              </w:rPr>
              <w:t>0.0 to 92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C0663EC" w14:textId="47AA338E" w:rsidR="00074ACC" w:rsidRPr="00211D8C" w:rsidRDefault="0005133E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3</w:t>
            </w:r>
          </w:p>
        </w:tc>
      </w:tr>
      <w:tr w:rsidR="00074ACC" w14:paraId="09B25D0B" w14:textId="4C3451F0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A6174C0" w14:textId="77777777" w:rsidR="00074ACC" w:rsidRPr="00211D8C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211D8C">
              <w:rPr>
                <w:rFonts w:ascii="Times New Roman" w:hAnsi="Times New Roman" w:cs="Times New Roman"/>
                <w:i/>
              </w:rPr>
              <w:t>Divorces among those aged 25-64 per 1000 married persons of same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A039" w14:textId="77777777" w:rsidR="00074ACC" w:rsidRPr="00211D8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211D8C">
              <w:rPr>
                <w:rFonts w:ascii="Times New Roman" w:hAnsi="Times New Roman" w:cs="Times New Roman"/>
                <w:i/>
              </w:rPr>
              <w:t>14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8692" w14:textId="77777777" w:rsidR="00074ACC" w:rsidRPr="00211D8C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11D8C">
              <w:rPr>
                <w:rFonts w:ascii="Times New Roman" w:hAnsi="Times New Roman" w:cs="Times New Roman"/>
                <w:i/>
                <w:sz w:val="24"/>
                <w:szCs w:val="24"/>
              </w:rPr>
              <w:t>0.0 to 44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0E38521C" w14:textId="2E6B087F" w:rsidR="00074ACC" w:rsidRPr="00211D8C" w:rsidRDefault="0005133E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.1</w:t>
            </w:r>
          </w:p>
        </w:tc>
      </w:tr>
      <w:tr w:rsidR="00074ACC" w14:paraId="60898916" w14:textId="21B2C18F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AA825D9" w14:textId="77777777" w:rsidR="00074ACC" w:rsidRPr="004E5AB4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896C26">
              <w:rPr>
                <w:rFonts w:ascii="Times New Roman" w:hAnsi="Times New Roman" w:cs="Times New Roman"/>
              </w:rPr>
              <w:t>Persons with upper secondary education, as % of total population aged 20 and ov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A7CF" w14:textId="77777777" w:rsidR="00074ACC" w:rsidRPr="004E5AB4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8FF5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623F">
              <w:rPr>
                <w:rFonts w:ascii="Times New Roman" w:hAnsi="Times New Roman" w:cs="Times New Roman"/>
                <w:sz w:val="24"/>
              </w:rPr>
              <w:t>23.5</w:t>
            </w:r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</w:rPr>
              <w:t>48.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1B84611" w14:textId="1E6C4106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</w:t>
            </w:r>
          </w:p>
        </w:tc>
      </w:tr>
      <w:tr w:rsidR="00074ACC" w14:paraId="3B9FBDDF" w14:textId="7564E013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75CFE17" w14:textId="77777777" w:rsidR="00074ACC" w:rsidRPr="008357B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Persons with higher education qualifications, as % of total population aged 20 and ov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7DD0" w14:textId="77777777" w:rsidR="00074ACC" w:rsidRPr="008357B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25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7D03" w14:textId="77777777" w:rsidR="00074ACC" w:rsidRPr="008357BD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8357BD">
              <w:rPr>
                <w:rFonts w:ascii="Times New Roman" w:hAnsi="Times New Roman" w:cs="Times New Roman"/>
                <w:i/>
                <w:sz w:val="24"/>
              </w:rPr>
              <w:t>12.6 to 58.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9F53A4E" w14:textId="3A073EAC" w:rsidR="00074ACC" w:rsidRPr="008357BD" w:rsidRDefault="00221D00" w:rsidP="0005133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5.9</w:t>
            </w:r>
          </w:p>
        </w:tc>
      </w:tr>
      <w:tr w:rsidR="00074ACC" w14:paraId="5346A4FC" w14:textId="0FCA907D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A43EF6C" w14:textId="77777777" w:rsidR="00074ACC" w:rsidRPr="00211D8C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211D8C">
              <w:rPr>
                <w:rFonts w:ascii="Times New Roman" w:hAnsi="Times New Roman" w:cs="Times New Roman"/>
                <w:i/>
              </w:rPr>
              <w:t>Those aged 17-24 not in education or training, as % of total population of same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F327" w14:textId="77777777" w:rsidR="00074ACC" w:rsidRPr="00211D8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211D8C">
              <w:rPr>
                <w:rFonts w:ascii="Times New Roman" w:hAnsi="Times New Roman" w:cs="Times New Roman"/>
                <w:i/>
              </w:rPr>
              <w:t>6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EED1" w14:textId="77777777" w:rsidR="00074ACC" w:rsidRPr="00211D8C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211D8C">
              <w:rPr>
                <w:rFonts w:ascii="Times New Roman" w:hAnsi="Times New Roman" w:cs="Times New Roman"/>
                <w:i/>
                <w:sz w:val="24"/>
              </w:rPr>
              <w:t>0.0 to 41.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915D031" w14:textId="5F9EC114" w:rsidR="00074ACC" w:rsidRPr="00211D8C" w:rsidRDefault="0005133E" w:rsidP="0005133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2.</w:t>
            </w:r>
            <w:r w:rsidR="00221D00">
              <w:rPr>
                <w:rFonts w:ascii="Times New Roman" w:hAnsi="Times New Roman" w:cs="Times New Roman"/>
                <w:i/>
                <w:sz w:val="24"/>
              </w:rPr>
              <w:t>7</w:t>
            </w:r>
          </w:p>
        </w:tc>
      </w:tr>
      <w:tr w:rsidR="00074ACC" w14:paraId="1F986895" w14:textId="04E0DE44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8344850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Students, as % of total popul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0D10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FD26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623F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41BB90D9" w14:textId="68621293" w:rsidR="00074ACC" w:rsidRPr="00B0623F" w:rsidRDefault="000056DB" w:rsidP="000513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</w:t>
            </w:r>
          </w:p>
        </w:tc>
      </w:tr>
      <w:tr w:rsidR="00074ACC" w14:paraId="76B279FE" w14:textId="53B0ACDF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4F0E470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Employed, as % of total popul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5B08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FA2D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623F">
              <w:rPr>
                <w:rFonts w:ascii="Times New Roman" w:hAnsi="Times New Roman" w:cs="Times New Roman"/>
                <w:sz w:val="24"/>
              </w:rPr>
              <w:t>27.6</w:t>
            </w:r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</w:rPr>
              <w:t>54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BE4D143" w14:textId="731AE586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0</w:t>
            </w:r>
          </w:p>
        </w:tc>
      </w:tr>
      <w:tr w:rsidR="00074ACC" w14:paraId="138E3CA3" w14:textId="543CC08B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7FF09D3" w14:textId="77777777" w:rsidR="00074ACC" w:rsidRPr="004E5AB4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4E5AB4">
              <w:rPr>
                <w:rFonts w:ascii="Times New Roman" w:hAnsi="Times New Roman" w:cs="Times New Roman"/>
              </w:rPr>
              <w:t>Employed, aged 18-24, 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A391" w14:textId="77777777" w:rsidR="00074ACC" w:rsidRPr="004E5AB4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C932" w14:textId="542EF777" w:rsidR="00074ACC" w:rsidRPr="00B0623F" w:rsidRDefault="00074ACC" w:rsidP="005C1A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to </w:t>
            </w:r>
            <w:r w:rsidRPr="00B0623F">
              <w:rPr>
                <w:rFonts w:ascii="Times New Roman" w:hAnsi="Times New Roman" w:cs="Times New Roman"/>
                <w:sz w:val="24"/>
              </w:rPr>
              <w:t>19</w:t>
            </w:r>
            <w:r w:rsidR="005C1AE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</w:rPr>
              <w:t>06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9B38018" w14:textId="69E42F2D" w:rsidR="00074ACC" w:rsidRDefault="00221D00" w:rsidP="000513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1</w:t>
            </w:r>
          </w:p>
        </w:tc>
      </w:tr>
      <w:tr w:rsidR="00074ACC" w14:paraId="682E341B" w14:textId="3645EC44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2B8F8E7" w14:textId="77777777" w:rsidR="00074ACC" w:rsidRPr="009B5B95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9B5B95">
              <w:rPr>
                <w:rFonts w:ascii="Times New Roman" w:hAnsi="Times New Roman" w:cs="Times New Roman"/>
              </w:rPr>
              <w:t>Wholesale and retail trade; Transportation and storage; Accommodation and food service activities, % of total active labour for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9EE5" w14:textId="77777777" w:rsidR="00074ACC" w:rsidRPr="009B5B95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7D07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9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385B47C" w14:textId="70B62123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074ACC" w14:paraId="30A15164" w14:textId="2B69D356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F91E359" w14:textId="77777777" w:rsidR="00074ACC" w:rsidRPr="009B5B95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9B5B95">
              <w:rPr>
                <w:rFonts w:ascii="Times New Roman" w:hAnsi="Times New Roman" w:cs="Times New Roman"/>
              </w:rPr>
              <w:t>Information and communication, % of total active labour for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AA9F" w14:textId="77777777" w:rsidR="00074ACC" w:rsidRPr="009B5B95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4EB5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5DD5F5D" w14:textId="3CC35309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74ACC" w14:paraId="5920A2A5" w14:textId="68A03372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7BC48CA" w14:textId="77777777" w:rsidR="00074ACC" w:rsidRPr="009B5B95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9B5B95">
              <w:rPr>
                <w:rFonts w:ascii="Times New Roman" w:hAnsi="Times New Roman" w:cs="Times New Roman"/>
              </w:rPr>
              <w:t>Financial and insurance activities, % of total active labour for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3098" w14:textId="77777777" w:rsidR="00074ACC" w:rsidRPr="009B5B95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0E6F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4E29340" w14:textId="62A24801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74ACC" w14:paraId="7B339E2A" w14:textId="6337DB3C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40C8A7A" w14:textId="77777777" w:rsidR="00074ACC" w:rsidRPr="009B5B95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9B5B95">
              <w:rPr>
                <w:rFonts w:ascii="Times New Roman" w:hAnsi="Times New Roman" w:cs="Times New Roman"/>
              </w:rPr>
              <w:t>Real estate activities, % of total active labour for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51CD" w14:textId="77777777" w:rsidR="00074ACC" w:rsidRPr="009B5B95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D307" w14:textId="77777777" w:rsidR="00074ACC" w:rsidRPr="009322B1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70E27698" w14:textId="583763D8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4C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74ACC" w14:paraId="23129713" w14:textId="3AEC9157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647ABB2" w14:textId="77777777" w:rsidR="00074ACC" w:rsidRPr="009B5B95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9B5B95">
              <w:rPr>
                <w:rFonts w:ascii="Times New Roman" w:hAnsi="Times New Roman" w:cs="Times New Roman"/>
              </w:rPr>
              <w:t>Agriculture, forestry and fishing, % of total active labour for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77A7" w14:textId="77777777" w:rsidR="00074ACC" w:rsidRPr="009B5B95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E6AF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09094A5" w14:textId="3452E7EB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074ACC" w14:paraId="0107A352" w14:textId="65A32FD7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B3A8307" w14:textId="77777777" w:rsidR="00074ACC" w:rsidRPr="003435E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t>Professional, scientific and technical activities</w:t>
            </w:r>
            <w:r>
              <w:rPr>
                <w:rFonts w:ascii="Times New Roman" w:hAnsi="Times New Roman" w:cs="Times New Roman"/>
              </w:rPr>
              <w:t>;</w:t>
            </w:r>
            <w:r w:rsidRPr="003435E6">
              <w:rPr>
                <w:rFonts w:ascii="Times New Roman" w:hAnsi="Times New Roman" w:cs="Times New Roman"/>
              </w:rPr>
              <w:t xml:space="preserve"> Administrative and support service activities, % of total active labour for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7631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F6B0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406F4A42" w14:textId="3D4C7C7A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34C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74ACC" w14:paraId="0873141A" w14:textId="0880A92F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D112B0D" w14:textId="77777777" w:rsidR="00074ACC" w:rsidRPr="003435E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t>Public admin</w:t>
            </w:r>
            <w:r>
              <w:rPr>
                <w:rFonts w:ascii="Times New Roman" w:hAnsi="Times New Roman" w:cs="Times New Roman"/>
              </w:rPr>
              <w:t>istration and defence,</w:t>
            </w:r>
            <w:r w:rsidRPr="003435E6">
              <w:rPr>
                <w:rFonts w:ascii="Times New Roman" w:hAnsi="Times New Roman" w:cs="Times New Roman"/>
              </w:rPr>
              <w:t xml:space="preserve"> compulsory social security</w:t>
            </w:r>
            <w:r>
              <w:rPr>
                <w:rFonts w:ascii="Times New Roman" w:hAnsi="Times New Roman" w:cs="Times New Roman"/>
              </w:rPr>
              <w:t>; Education;</w:t>
            </w:r>
            <w:r w:rsidRPr="003435E6">
              <w:rPr>
                <w:rFonts w:ascii="Times New Roman" w:hAnsi="Times New Roman" w:cs="Times New Roman"/>
              </w:rPr>
              <w:t xml:space="preserve"> Human health and social work activities, % of total active labour for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5649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F537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7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4AE7366E" w14:textId="3A501C7A" w:rsidR="00074ACC" w:rsidRDefault="00C34CA7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074ACC" w14:paraId="66F30FF8" w14:textId="2320094E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1D6EA1C" w14:textId="77777777" w:rsidR="00074ACC" w:rsidRPr="003435E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t>Manufacturing, % of total active labour for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04A4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0AED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F11CC08" w14:textId="658A71DE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074ACC" w14:paraId="7224DA99" w14:textId="08CD0874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5B89030" w14:textId="77777777" w:rsidR="00074ACC" w:rsidRPr="003435E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t>Other service activities, % of total active labour for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34E9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C6AE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CCA10CC" w14:textId="3354B5CC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74ACC" w14:paraId="1CE85319" w14:textId="2EF346F7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AE3142D" w14:textId="77777777" w:rsidR="00074ACC" w:rsidRPr="003435E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t>Construction, % of total active labour for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A7BD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C9A3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45F637F0" w14:textId="77591733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74ACC" w14:paraId="7BAF6D03" w14:textId="11CCD399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7C8BAAE" w14:textId="77777777" w:rsidR="00074ACC" w:rsidRPr="003435E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t>Mining and quarrying</w:t>
            </w:r>
            <w:r>
              <w:rPr>
                <w:rFonts w:ascii="Times New Roman" w:hAnsi="Times New Roman" w:cs="Times New Roman"/>
              </w:rPr>
              <w:t>;</w:t>
            </w:r>
            <w:r w:rsidRPr="003435E6">
              <w:rPr>
                <w:rFonts w:ascii="Times New Roman" w:hAnsi="Times New Roman" w:cs="Times New Roman"/>
              </w:rPr>
              <w:t xml:space="preserve"> Electricity, gas, steam and air conditioning supply</w:t>
            </w:r>
            <w:r>
              <w:rPr>
                <w:rFonts w:ascii="Times New Roman" w:hAnsi="Times New Roman" w:cs="Times New Roman"/>
              </w:rPr>
              <w:t>; Water supply,</w:t>
            </w:r>
            <w:r w:rsidRPr="003435E6">
              <w:rPr>
                <w:rFonts w:ascii="Times New Roman" w:hAnsi="Times New Roman" w:cs="Times New Roman"/>
              </w:rPr>
              <w:t xml:space="preserve"> sewerage, waste management and remediation activities, % of total active labour for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5B76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84D3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79DE4D26" w14:textId="267E3437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74ACC" w14:paraId="6A9EE109" w14:textId="6042B053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3F60E8B" w14:textId="77777777" w:rsidR="00074ACC" w:rsidRPr="003435E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lastRenderedPageBreak/>
              <w:t>Crime suspects aged 15-17 per 1000 inhabitants of same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A71D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DB5A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20.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7973545D" w14:textId="43926648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074ACC" w14:paraId="5A58385A" w14:textId="5878696C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6C2C1233" w14:textId="77777777" w:rsidR="00074ACC" w:rsidRPr="003435E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t>Crime suspects aged 18-20 per 1000 inhabitants of same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18FF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F32F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440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E7134F8" w14:textId="1F8B630F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</w:tr>
      <w:tr w:rsidR="00074ACC" w14:paraId="0A86F5FE" w14:textId="7809D4AC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576AC37" w14:textId="77777777" w:rsidR="00074ACC" w:rsidRDefault="00074ACC" w:rsidP="003D702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conomic dependency rati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7374" w14:textId="77777777" w:rsidR="00074ACC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55162">
              <w:rPr>
                <w:rFonts w:ascii="Times New Roman" w:hAnsi="Times New Roman" w:cs="Times New Roman"/>
                <w:sz w:val="24"/>
                <w:lang w:val="en-US"/>
              </w:rPr>
              <w:t>165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E8D4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6.8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.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C30CEBC" w14:textId="4A4A3706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</w:t>
            </w:r>
          </w:p>
        </w:tc>
      </w:tr>
      <w:tr w:rsidR="00074ACC" w14:paraId="0B25B4E7" w14:textId="6777CCB3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697D71B" w14:textId="77777777" w:rsidR="00074ACC" w:rsidRPr="00C8467B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C8467B">
              <w:rPr>
                <w:rFonts w:ascii="Times New Roman" w:hAnsi="Times New Roman" w:cs="Times New Roman"/>
              </w:rPr>
              <w:t>General at-risk-of-poverty rate for the municipalit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0BBD" w14:textId="77777777" w:rsidR="00074ACC" w:rsidRPr="00C8467B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1EEA" w14:textId="77777777" w:rsidR="00074ACC" w:rsidRPr="009322B1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79F4D706" w14:textId="438F5EF5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074ACC" w14:paraId="28815239" w14:textId="40EA05E1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099B6BE" w14:textId="77777777" w:rsidR="00074ACC" w:rsidRPr="004E5AB4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4E5AB4">
              <w:rPr>
                <w:rFonts w:ascii="Times New Roman" w:hAnsi="Times New Roman" w:cs="Times New Roman"/>
              </w:rPr>
              <w:t>Gini coefficient, disposable incom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7309" w14:textId="77777777" w:rsidR="00074ACC" w:rsidRPr="004E5AB4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FC36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4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CF05696" w14:textId="3E331F13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74ACC" w14:paraId="08A071AA" w14:textId="5B36AE21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168394E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s received per 100,</w:t>
            </w:r>
            <w:r w:rsidRPr="00AB53C6">
              <w:rPr>
                <w:rFonts w:ascii="Times New Roman" w:hAnsi="Times New Roman" w:cs="Times New Roman"/>
              </w:rPr>
              <w:t>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3F8C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D25F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BC308B8" w14:textId="7BD2DC8B" w:rsidR="00074ACC" w:rsidRDefault="000056DB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4ACC" w14:paraId="59304754" w14:textId="643267CA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7E20F7D" w14:textId="029081D9" w:rsidR="00074ACC" w:rsidRPr="00135BA8" w:rsidRDefault="00074ACC" w:rsidP="003D702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135BA8">
              <w:rPr>
                <w:rFonts w:ascii="Times New Roman" w:hAnsi="Times New Roman" w:cs="Times New Roman"/>
                <w:b/>
              </w:rPr>
              <w:t>Population health stat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F7C3" w14:textId="77777777" w:rsidR="00074AC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ED60" w14:textId="77777777" w:rsidR="00074ACC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7CC48E44" w14:textId="77777777" w:rsidR="00074ACC" w:rsidRDefault="00074ACC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ACC" w14:paraId="5B7B5813" w14:textId="1B92B766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2BA1DFB" w14:textId="432A7C4A" w:rsidR="00074ACC" w:rsidRPr="00135BA8" w:rsidRDefault="00074ACC" w:rsidP="000A0076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AB53C6">
              <w:rPr>
                <w:rFonts w:ascii="Times New Roman" w:hAnsi="Times New Roman" w:cs="Times New Roman"/>
              </w:rPr>
              <w:t>Average overall pensions, pensions in one’s own right, euro per mont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EF3D" w14:textId="1C14824C" w:rsidR="00074AC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D4D2" w14:textId="519C940F" w:rsidR="00074ACC" w:rsidRDefault="00074ACC" w:rsidP="005C1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9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6927EB9" w14:textId="4A3BDE37" w:rsidR="00074ACC" w:rsidRPr="00B0623F" w:rsidRDefault="000056DB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2</w:t>
            </w:r>
          </w:p>
        </w:tc>
      </w:tr>
      <w:tr w:rsidR="00074ACC" w14:paraId="685BA06E" w14:textId="1D1461AA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1475724" w14:textId="7846035B" w:rsidR="00074ACC" w:rsidRPr="00AB53C6" w:rsidRDefault="00074ACC" w:rsidP="000A0076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Disability pension recipients, as % of aged 16-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E6BB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6814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1F38429" w14:textId="2FB9E363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056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74ACC" w14:paraId="2425842F" w14:textId="6621E4B8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C4B8C67" w14:textId="30FBBF0F" w:rsidR="00074ACC" w:rsidRPr="00AB53C6" w:rsidRDefault="00074ACC" w:rsidP="000A0076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Mortality per 100 000 inhabitant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2BC6" w14:textId="55EC3349" w:rsidR="00074AC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A55162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3B65" w14:textId="47306989" w:rsidR="00074ACC" w:rsidRPr="00B0623F" w:rsidRDefault="00074ACC" w:rsidP="005C1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to 4</w:t>
            </w:r>
            <w:r w:rsidR="005C1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D506027" w14:textId="095518B9" w:rsidR="00074ACC" w:rsidRPr="003D702F" w:rsidRDefault="00B63674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.4</w:t>
            </w:r>
          </w:p>
        </w:tc>
      </w:tr>
      <w:tr w:rsidR="00074ACC" w:rsidRPr="00F90274" w14:paraId="1EFC990F" w14:textId="4F8594EE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753C07E" w14:textId="26BBCEA1" w:rsidR="00074ACC" w:rsidRPr="00E85069" w:rsidRDefault="00074ACC" w:rsidP="000A0076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E85069">
              <w:rPr>
                <w:rFonts w:ascii="Times New Roman" w:hAnsi="Times New Roman" w:cs="Times New Roman"/>
                <w:b/>
              </w:rPr>
              <w:t>Cost-effectiveness indicators in</w:t>
            </w:r>
            <w:r>
              <w:rPr>
                <w:rFonts w:ascii="Times New Roman" w:hAnsi="Times New Roman" w:cs="Times New Roman"/>
                <w:b/>
              </w:rPr>
              <w:t xml:space="preserve"> social welfare and health care, </w:t>
            </w:r>
            <w:r w:rsidRPr="00E85069">
              <w:rPr>
                <w:rFonts w:ascii="Times New Roman" w:hAnsi="Times New Roman" w:cs="Times New Roman"/>
                <w:b/>
              </w:rPr>
              <w:t xml:space="preserve">Social </w:t>
            </w:r>
            <w:r>
              <w:rPr>
                <w:rFonts w:ascii="Times New Roman" w:hAnsi="Times New Roman" w:cs="Times New Roman"/>
                <w:b/>
              </w:rPr>
              <w:t>a</w:t>
            </w:r>
            <w:r w:rsidRPr="00E85069">
              <w:rPr>
                <w:rFonts w:ascii="Times New Roman" w:hAnsi="Times New Roman" w:cs="Times New Roman"/>
                <w:b/>
              </w:rPr>
              <w:t>ssist</w:t>
            </w:r>
            <w:r>
              <w:rPr>
                <w:rFonts w:ascii="Times New Roman" w:hAnsi="Times New Roman" w:cs="Times New Roman"/>
                <w:b/>
              </w:rPr>
              <w:t>a</w:t>
            </w:r>
            <w:r w:rsidRPr="00E85069">
              <w:rPr>
                <w:rFonts w:ascii="Times New Roman" w:hAnsi="Times New Roman" w:cs="Times New Roman"/>
                <w:b/>
              </w:rPr>
              <w:t>nce</w:t>
            </w:r>
            <w:r>
              <w:rPr>
                <w:rFonts w:ascii="Times New Roman" w:hAnsi="Times New Roman" w:cs="Times New Roman"/>
                <w:b/>
              </w:rPr>
              <w:t>, Services and resourc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85F3" w14:textId="77777777" w:rsidR="00074AC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B5DC" w14:textId="77777777" w:rsidR="00074ACC" w:rsidRPr="00E85069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2AF435B" w14:textId="77777777" w:rsidR="00074ACC" w:rsidRPr="00E85069" w:rsidRDefault="00074ACC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4ACC" w14:paraId="5C0224D1" w14:textId="28B7CC2F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E3530A5" w14:textId="7EBC804F" w:rsidR="00074ACC" w:rsidRPr="008357B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Basic social assistance during year, euro per capita (real prices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F206" w14:textId="77777777" w:rsidR="00074ACC" w:rsidRPr="008357B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6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9FFA" w14:textId="77777777" w:rsidR="00074ACC" w:rsidRPr="008357BD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57BD">
              <w:rPr>
                <w:rFonts w:ascii="Times New Roman" w:hAnsi="Times New Roman" w:cs="Times New Roman"/>
                <w:i/>
                <w:sz w:val="24"/>
                <w:szCs w:val="24"/>
              </w:rPr>
              <w:t>0 to 23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E20DD8C" w14:textId="0552572D" w:rsidR="00074ACC" w:rsidRPr="008357BD" w:rsidRDefault="0005133E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1.1</w:t>
            </w:r>
          </w:p>
        </w:tc>
      </w:tr>
      <w:tr w:rsidR="00074ACC" w14:paraId="510598DD" w14:textId="3DE01FB9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26F2F11" w14:textId="32EAE358" w:rsidR="00074ACC" w:rsidRPr="00B92A4C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</w:t>
            </w:r>
            <w:r w:rsidRPr="00B92A4C">
              <w:rPr>
                <w:rFonts w:ascii="Times New Roman" w:hAnsi="Times New Roman" w:cs="Times New Roman"/>
              </w:rPr>
              <w:t>’s index for entitlement to special reimburs</w:t>
            </w:r>
            <w:r>
              <w:rPr>
                <w:rFonts w:ascii="Times New Roman" w:hAnsi="Times New Roman" w:cs="Times New Roman"/>
              </w:rPr>
              <w:t>ements, age standardis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6490" w14:textId="77777777" w:rsidR="00074ACC" w:rsidRPr="00B92A4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A36E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29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A2DCA35" w14:textId="3417B582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074ACC" w14:paraId="64CA2F8B" w14:textId="29B33077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EC63152" w14:textId="22BC3039" w:rsidR="00074ACC" w:rsidRPr="00B92A4C" w:rsidRDefault="00074ACC" w:rsidP="006B7F47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</w:t>
            </w:r>
            <w:r w:rsidRPr="00B92A4C">
              <w:rPr>
                <w:rFonts w:ascii="Times New Roman" w:hAnsi="Times New Roman" w:cs="Times New Roman"/>
              </w:rPr>
              <w:t>’s disability</w:t>
            </w:r>
            <w:r>
              <w:rPr>
                <w:rFonts w:ascii="Times New Roman" w:hAnsi="Times New Roman" w:cs="Times New Roman"/>
              </w:rPr>
              <w:t xml:space="preserve"> index, age standardiz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0B3A" w14:textId="77777777" w:rsidR="00074ACC" w:rsidRPr="00B92A4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943F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9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41.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A571D92" w14:textId="30BB39FD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</w:tr>
      <w:tr w:rsidR="00074ACC" w14:paraId="33F3F673" w14:textId="5B1649CC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B8ECEAC" w14:textId="7AA109BB" w:rsidR="00074ACC" w:rsidRPr="00A55162" w:rsidRDefault="00074ACC" w:rsidP="003D702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II</w:t>
            </w:r>
            <w:r w:rsidRPr="00A55162">
              <w:rPr>
                <w:rFonts w:ascii="Times New Roman" w:hAnsi="Times New Roman" w:cs="Times New Roman"/>
                <w:sz w:val="24"/>
                <w:lang w:val="en-US"/>
              </w:rPr>
              <w:t>’s mo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rbidity index, age standardiz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7AE4" w14:textId="77777777" w:rsidR="00074ACC" w:rsidRPr="00A55162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55162">
              <w:rPr>
                <w:rFonts w:ascii="Times New Roman" w:hAnsi="Times New Roman" w:cs="Times New Roman"/>
                <w:sz w:val="24"/>
                <w:lang w:val="en-US"/>
              </w:rPr>
              <w:t>107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77F0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5.5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0119F633" w14:textId="0700622E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</w:tr>
      <w:tr w:rsidR="00074ACC" w14:paraId="72D6A724" w14:textId="5C06A2E5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1425F76" w14:textId="1B55D2FA" w:rsidR="00074ACC" w:rsidRPr="00A55162" w:rsidRDefault="00074ACC" w:rsidP="007611E9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THL’s mor</w:t>
            </w:r>
            <w:r>
              <w:rPr>
                <w:rFonts w:ascii="Times New Roman" w:hAnsi="Times New Roman" w:cs="Times New Roman"/>
              </w:rPr>
              <w:t>bidity index, age-standardi</w:t>
            </w:r>
            <w:r w:rsidR="007611E9">
              <w:rPr>
                <w:rFonts w:ascii="Times New Roman" w:hAnsi="Times New Roman" w:cs="Times New Roman"/>
              </w:rPr>
              <w:t>z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08DC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B558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9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74.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05A41705" w14:textId="3CE829F3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074ACC" w14:paraId="00258AD6" w14:textId="0313C202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FD6F66E" w14:textId="7497A4BC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THL’s morbidity index, not age-standar</w:t>
            </w:r>
            <w:r w:rsidR="007611E9">
              <w:rPr>
                <w:rFonts w:ascii="Times New Roman" w:hAnsi="Times New Roman" w:cs="Times New Roman"/>
              </w:rPr>
              <w:t>diz</w:t>
            </w:r>
            <w:r w:rsidRPr="00A55162"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B898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88DF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.9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15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8067A21" w14:textId="1B48D953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</w:tr>
      <w:tr w:rsidR="00074ACC" w:rsidRPr="003D702F" w14:paraId="20CC1879" w14:textId="1B880EB2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B4BF395" w14:textId="2015CEC2" w:rsidR="00074ACC" w:rsidRPr="000A007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</w:t>
            </w:r>
            <w:r w:rsidRPr="00B92A4C">
              <w:rPr>
                <w:rFonts w:ascii="Times New Roman" w:hAnsi="Times New Roman" w:cs="Times New Roman"/>
              </w:rPr>
              <w:t>’s mortality</w:t>
            </w:r>
            <w:r w:rsidR="007611E9">
              <w:rPr>
                <w:rFonts w:ascii="Times New Roman" w:hAnsi="Times New Roman" w:cs="Times New Roman"/>
              </w:rPr>
              <w:t xml:space="preserve"> index, age standardiz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6BAD" w14:textId="77777777" w:rsidR="00074ACC" w:rsidRPr="00B92A4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BE31" w14:textId="77777777" w:rsidR="00074ACC" w:rsidRPr="003D702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9 to 145.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4DA890D0" w14:textId="4A78634E" w:rsidR="00074ACC" w:rsidRPr="003D702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</w:tr>
      <w:tr w:rsidR="00074ACC" w14:paraId="1BED1175" w14:textId="56C866B5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608AA59E" w14:textId="5DF65545" w:rsidR="00074ACC" w:rsidRPr="003435E6" w:rsidRDefault="00074ACC" w:rsidP="000A0076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t>Outpatients and inpatients in primary health care</w:t>
            </w:r>
            <w:r>
              <w:rPr>
                <w:rFonts w:ascii="Times New Roman" w:hAnsi="Times New Roman" w:cs="Times New Roman"/>
              </w:rPr>
              <w:t>, % of population</w:t>
            </w:r>
            <w:r w:rsidRPr="00103F8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953C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FBC9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01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1192437" w14:textId="4FC8797E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0C69D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74ACC" w:rsidRPr="000C055D" w14:paraId="23A591B9" w14:textId="1C8F327E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0C37B42" w14:textId="44EC8786" w:rsidR="00074ACC" w:rsidRPr="000C055D" w:rsidRDefault="00074ACC" w:rsidP="000A0076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Clients of outpatient medical care in primary health care per 1000 reside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974E" w14:textId="77777777" w:rsidR="00074ACC" w:rsidRPr="000C055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6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366B" w14:textId="77777777" w:rsidR="00074ACC" w:rsidRPr="000C055D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C055D">
              <w:rPr>
                <w:rFonts w:ascii="Times New Roman" w:hAnsi="Times New Roman" w:cs="Times New Roman"/>
                <w:i/>
                <w:sz w:val="24"/>
                <w:szCs w:val="24"/>
              </w:rPr>
              <w:t>263 to 87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C90BD74" w14:textId="17241D52" w:rsidR="00074ACC" w:rsidRPr="000C055D" w:rsidRDefault="000C69DC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8.0</w:t>
            </w:r>
          </w:p>
        </w:tc>
      </w:tr>
      <w:tr w:rsidR="00074ACC" w14:paraId="3A333674" w14:textId="17C0CF07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1D41A96" w14:textId="4117ED3C" w:rsidR="00074ACC" w:rsidRPr="003435E6" w:rsidRDefault="00074ACC" w:rsidP="000A0076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t xml:space="preserve">Primary health care outpatient clients </w:t>
            </w:r>
            <w:r>
              <w:rPr>
                <w:rFonts w:ascii="Times New Roman" w:hAnsi="Times New Roman" w:cs="Times New Roman"/>
              </w:rPr>
              <w:t xml:space="preserve">per </w:t>
            </w:r>
            <w:r w:rsidRPr="003435E6">
              <w:rPr>
                <w:rFonts w:ascii="Times New Roman" w:hAnsi="Times New Roman" w:cs="Times New Roman"/>
              </w:rPr>
              <w:t>1000 inhabitants</w:t>
            </w:r>
            <w:r w:rsidRPr="00103F8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9EB1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E0F7" w14:textId="6614CA9D" w:rsidR="00074ACC" w:rsidRPr="00B0623F" w:rsidRDefault="00074ACC" w:rsidP="005C1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6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AD308BF" w14:textId="16D3381A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C34C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74ACC" w14:paraId="777F64D6" w14:textId="6D0372FB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9BCC7FF" w14:textId="44A3492C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 xml:space="preserve">Outpatient physician visits in primary health care (all methods of contact) </w:t>
            </w:r>
            <w:r>
              <w:rPr>
                <w:rFonts w:ascii="Times New Roman" w:hAnsi="Times New Roman" w:cs="Times New Roman"/>
              </w:rPr>
              <w:t xml:space="preserve">per </w:t>
            </w:r>
            <w:r w:rsidRPr="00AB53C6">
              <w:rPr>
                <w:rFonts w:ascii="Times New Roman" w:hAnsi="Times New Roman" w:cs="Times New Roman"/>
              </w:rPr>
              <w:t>1000 inhabitant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62E5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BC30" w14:textId="02D54E0D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5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85F0118" w14:textId="401BE828" w:rsidR="00074ACC" w:rsidRDefault="000D6178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9.9</w:t>
            </w:r>
          </w:p>
        </w:tc>
      </w:tr>
      <w:tr w:rsidR="00074ACC" w:rsidRPr="00AB53C6" w14:paraId="3DC9B036" w14:textId="2FB9BD94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6D4C590E" w14:textId="0AE5BD04" w:rsidR="00074ACC" w:rsidRPr="00AB53C6" w:rsidRDefault="00074ACC" w:rsidP="000A0076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Outpatient visits in specialised somatic health care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5CE8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6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FCA2" w14:textId="0C1FEE4A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03AA91AA" w14:textId="61108532" w:rsidR="00074ACC" w:rsidRPr="00B0623F" w:rsidRDefault="000056DB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  <w:r w:rsidR="0005133E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074ACC" w14:paraId="749D0C8B" w14:textId="41A2D164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D79EDE4" w14:textId="77777777" w:rsidR="00074ACC" w:rsidRPr="003435E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t>Outpatient specialised health care visits</w:t>
            </w:r>
            <w:r>
              <w:rPr>
                <w:rFonts w:ascii="Times New Roman" w:hAnsi="Times New Roman" w:cs="Times New Roman"/>
              </w:rPr>
              <w:t xml:space="preserve"> per</w:t>
            </w:r>
            <w:r w:rsidRPr="003435E6">
              <w:rPr>
                <w:rFonts w:ascii="Times New Roman" w:hAnsi="Times New Roman" w:cs="Times New Roman"/>
              </w:rPr>
              <w:t xml:space="preserve">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41B5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9C96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.2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698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E47D0BB" w14:textId="1C6D7D39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</w:tr>
      <w:tr w:rsidR="007611E9" w:rsidRPr="007611E9" w14:paraId="69A78EFE" w14:textId="77777777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B392C66" w14:textId="45A43EA6" w:rsidR="007611E9" w:rsidRPr="003435E6" w:rsidRDefault="007611E9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7611E9">
              <w:rPr>
                <w:rFonts w:ascii="Times New Roman" w:hAnsi="Times New Roman" w:cs="Times New Roman"/>
              </w:rPr>
              <w:t>Outpatient visits in specialised health care, obstetrics and gynaecology, per 1000 wome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E9FF" w14:textId="6057C8B0" w:rsidR="007611E9" w:rsidRDefault="007611E9" w:rsidP="007611E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A42A" w14:textId="308D52FF" w:rsidR="007611E9" w:rsidRPr="007611E9" w:rsidRDefault="007611E9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37.6 to </w:t>
            </w:r>
            <w:r w:rsidRPr="007611E9">
              <w:rPr>
                <w:rFonts w:ascii="Times New Roman" w:hAnsi="Times New Roman" w:cs="Times New Roman"/>
              </w:rPr>
              <w:t>80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ED7D8DD" w14:textId="6854EF1D" w:rsidR="007611E9" w:rsidRPr="007611E9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0</w:t>
            </w:r>
          </w:p>
        </w:tc>
      </w:tr>
      <w:tr w:rsidR="00074ACC" w14:paraId="53735221" w14:textId="441F62E3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7F71978" w14:textId="77777777" w:rsidR="00074ACC" w:rsidRPr="003435E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lastRenderedPageBreak/>
              <w:t>Somatic outpatient visits in specialised health care in total for those aged 18 and over per 1000 persons of same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FCDD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962F" w14:textId="2748DB27" w:rsidR="00074ACC" w:rsidRPr="00B0623F" w:rsidRDefault="00074ACC" w:rsidP="005C1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8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032166DA" w14:textId="7083E78A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.8</w:t>
            </w:r>
          </w:p>
        </w:tc>
      </w:tr>
      <w:tr w:rsidR="00074ACC" w14:paraId="23D7C315" w14:textId="33735824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A2299A7" w14:textId="77777777" w:rsidR="00074ACC" w:rsidRPr="00B92A4C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B92A4C">
              <w:rPr>
                <w:rFonts w:ascii="Times New Roman" w:hAnsi="Times New Roman" w:cs="Times New Roman"/>
              </w:rPr>
              <w:t>Family-planning visits in primary health care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5117" w14:textId="77777777" w:rsidR="00074ACC" w:rsidRPr="00B92A4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CCC0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B093797" w14:textId="08A70598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074ACC" w14:paraId="2D2256E0" w14:textId="5BA69CE1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763D499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Family-planning-clinic visits (physicians) in primary health care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AE80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31D4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1DD5BDA" w14:textId="5BCCCBCF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074ACC" w14:paraId="03C7EA2D" w14:textId="44197431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96BA672" w14:textId="77777777" w:rsidR="00074ACC" w:rsidRPr="000C055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Family-planning-clinic visits (practitioners other than physicians) in primary health care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1970" w14:textId="77777777" w:rsidR="00074ACC" w:rsidRPr="000C055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B61B" w14:textId="77777777" w:rsidR="00074ACC" w:rsidRPr="000C055D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055D">
              <w:rPr>
                <w:rFonts w:ascii="Times New Roman" w:hAnsi="Times New Roman" w:cs="Times New Roman"/>
                <w:i/>
                <w:sz w:val="24"/>
                <w:szCs w:val="24"/>
              </w:rPr>
              <w:t>0 to 9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F8B45E8" w14:textId="5AB3A9CD" w:rsidR="00074ACC" w:rsidRPr="000C055D" w:rsidRDefault="000056DB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6.3</w:t>
            </w:r>
          </w:p>
        </w:tc>
      </w:tr>
      <w:tr w:rsidR="00074ACC" w14:paraId="3A3909C3" w14:textId="3D05A169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76F74F3" w14:textId="77777777" w:rsidR="00074ACC" w:rsidRPr="000C055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Prenatal clinic visits in primary health care per 1000 women aged 15-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5562" w14:textId="77777777" w:rsidR="00074ACC" w:rsidRPr="000C055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9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78E8" w14:textId="4032A9F3" w:rsidR="00074ACC" w:rsidRPr="000C055D" w:rsidRDefault="005C1AEF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0 to 2 </w:t>
            </w:r>
            <w:r w:rsidR="00074ACC" w:rsidRPr="000C055D">
              <w:rPr>
                <w:rFonts w:ascii="Times New Roman" w:hAnsi="Times New Roman" w:cs="Times New Roman"/>
                <w:i/>
                <w:sz w:val="24"/>
                <w:szCs w:val="24"/>
              </w:rPr>
              <w:t>60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C0E019A" w14:textId="39860300" w:rsidR="00074ACC" w:rsidRPr="000C055D" w:rsidRDefault="000056DB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5.7</w:t>
            </w:r>
          </w:p>
        </w:tc>
      </w:tr>
      <w:tr w:rsidR="00074ACC" w14:paraId="153DEC90" w14:textId="60603D38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938617F" w14:textId="77777777" w:rsidR="00074ACC" w:rsidRPr="004E5AB4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4E5AB4">
              <w:rPr>
                <w:rFonts w:ascii="Times New Roman" w:hAnsi="Times New Roman" w:cs="Times New Roman"/>
              </w:rPr>
              <w:t>Proportion of women invited to breast cancer screening (mammography) who attended, 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0EF1" w14:textId="77777777" w:rsidR="00074ACC" w:rsidRPr="004E5AB4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0A2C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7198A19" w14:textId="2762D633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074ACC" w14:paraId="0CA38D9C" w14:textId="59D3CB7B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3A91B18" w14:textId="2A910AC3" w:rsidR="00074ACC" w:rsidRPr="00AB53C6" w:rsidRDefault="00074ACC" w:rsidP="000A0076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Hospital care, periods of care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25D7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4C79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D3204D4" w14:textId="22F5EA6A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</w:tr>
      <w:tr w:rsidR="00074ACC" w14:paraId="3E06C5EF" w14:textId="72EFF601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97C505E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Hospital care, average length of sta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16EB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F715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7ABD7F05" w14:textId="4D6EE358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D61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74ACC" w14:paraId="39F98A20" w14:textId="52BEC9FE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4E42B7B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Hospital care, care days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D65D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7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8EF8" w14:textId="0F5AB0F6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5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7C57F3C1" w14:textId="321475CB" w:rsidR="00074ACC" w:rsidRDefault="000D6178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.8</w:t>
            </w:r>
          </w:p>
        </w:tc>
      </w:tr>
      <w:tr w:rsidR="00074ACC" w14:paraId="08D8A0F7" w14:textId="552F3530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534B2C9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Hospital care, patients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9599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DA7C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.7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25.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0F1858DE" w14:textId="1E08B47A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074ACC" w14:paraId="5E719421" w14:textId="3415FBBD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9A3D601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Specialised somatic inpatient health care, periods of care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DFFF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0864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.9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47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4A675940" w14:textId="5DE91573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</w:tr>
      <w:tr w:rsidR="00074ACC" w14:paraId="198CE33C" w14:textId="79D7D30C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64CB1D9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Specialised somatic inpatient health care, average length of sta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A5FB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40FD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7C87BA7" w14:textId="6B1C75C1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D61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74ACC" w14:paraId="5449804E" w14:textId="113C9F18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CF6268C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Specialised somatic inpatient health care, care days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BA14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565B" w14:textId="680CE516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1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DB024FF" w14:textId="28A2FA3B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0D61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4ACC" w14:paraId="233BD531" w14:textId="49883D34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2CC005D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Specialised somatic inpatient health care, patients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AE6E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5FBE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0AA0C351" w14:textId="69DB30B4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074ACC" w14:paraId="1DB240CE" w14:textId="5471C295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96E721F" w14:textId="77777777" w:rsidR="00074ACC" w:rsidRPr="003435E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t>Specialised somatic inpatient health care, periods of care for those aged 18 and over per 1000 persons of same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E761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3F17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B42A4E6" w14:textId="25FCCB58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</w:tr>
      <w:tr w:rsidR="00074ACC" w14:paraId="54AFA83B" w14:textId="36BCCC12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A6CE471" w14:textId="77777777" w:rsidR="00074ACC" w:rsidRPr="003435E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t>Specialised somatic inpatient health care, care days for those aged 18 and over per 1000 persons of same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B971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D73A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2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03ED9114" w14:textId="0DD62875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6</w:t>
            </w:r>
          </w:p>
        </w:tc>
      </w:tr>
      <w:tr w:rsidR="00074ACC" w14:paraId="4695955C" w14:textId="4BE36B21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1D5C94E" w14:textId="77777777" w:rsidR="00074ACC" w:rsidRPr="003435E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3435E6">
              <w:rPr>
                <w:rFonts w:ascii="Times New Roman" w:hAnsi="Times New Roman" w:cs="Times New Roman"/>
              </w:rPr>
              <w:t>Specialised somatic inpatient health care, patients aged 18 and over per 1000 persons of same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A86D" w14:textId="77777777" w:rsidR="00074ACC" w:rsidRPr="003435E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3770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4.1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67.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E91BA09" w14:textId="43387EDF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074ACC" w14:paraId="3CBF87C5" w14:textId="679ADE6F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38FC3CF" w14:textId="77777777" w:rsidR="00074ACC" w:rsidRPr="008357B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Psychiatric inpatient care, periods of care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D0C9" w14:textId="77777777" w:rsidR="00074ACC" w:rsidRPr="008357B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5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A122" w14:textId="77777777" w:rsidR="00074ACC" w:rsidRPr="008357BD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57BD">
              <w:rPr>
                <w:rFonts w:ascii="Times New Roman" w:hAnsi="Times New Roman" w:cs="Times New Roman"/>
                <w:i/>
                <w:sz w:val="24"/>
                <w:szCs w:val="24"/>
              </w:rPr>
              <w:t>1.0 to 31.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B542935" w14:textId="58891273" w:rsidR="00074ACC" w:rsidRPr="008357BD" w:rsidRDefault="0005133E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8</w:t>
            </w:r>
          </w:p>
        </w:tc>
      </w:tr>
      <w:tr w:rsidR="00074ACC" w14:paraId="530EBDBB" w14:textId="26BDAAC6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AC8520E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Psychiatric inpatient care, average length of sta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B37D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7211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401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54D4392" w14:textId="1D95B98B" w:rsidR="00074ACC" w:rsidRDefault="000D6178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074ACC" w14:paraId="765357CC" w14:textId="1026297C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7919AAD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Psychiatric inpatient care, care days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E6B2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FA48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768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3122DAD" w14:textId="3F33A419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</w:tr>
      <w:tr w:rsidR="00074ACC" w14:paraId="75677CEF" w14:textId="0B6EFF19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65C1D6D" w14:textId="77777777" w:rsidR="00074ACC" w:rsidRPr="00C8467B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C8467B">
              <w:rPr>
                <w:rFonts w:ascii="Times New Roman" w:hAnsi="Times New Roman" w:cs="Times New Roman"/>
              </w:rPr>
              <w:t>Periods of care with</w:t>
            </w:r>
            <w:r>
              <w:rPr>
                <w:rFonts w:ascii="Times New Roman" w:hAnsi="Times New Roman" w:cs="Times New Roman"/>
              </w:rPr>
              <w:t xml:space="preserve"> surgical</w:t>
            </w:r>
            <w:r w:rsidRPr="00C8467B">
              <w:rPr>
                <w:rFonts w:ascii="Times New Roman" w:hAnsi="Times New Roman" w:cs="Times New Roman"/>
              </w:rPr>
              <w:t xml:space="preserve"> procedures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C33A" w14:textId="77777777" w:rsidR="00074ACC" w:rsidRPr="00C8467B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5FCF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9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C3D0CDE" w14:textId="02D7465E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074ACC" w14:paraId="0241CE3A" w14:textId="0D236FA0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E30DCE1" w14:textId="77777777" w:rsidR="00074ACC" w:rsidRPr="000C055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Periods of care with surgical procedures, average lengt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678C" w14:textId="77777777" w:rsidR="00074ACC" w:rsidRPr="000C055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5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4E75" w14:textId="77777777" w:rsidR="00074ACC" w:rsidRPr="000C055D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C055D">
              <w:rPr>
                <w:rFonts w:ascii="Times New Roman" w:hAnsi="Times New Roman" w:cs="Times New Roman"/>
                <w:i/>
                <w:sz w:val="24"/>
                <w:szCs w:val="24"/>
              </w:rPr>
              <w:t>2.7 to 16.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37E11D6" w14:textId="2D3F3704" w:rsidR="00074ACC" w:rsidRPr="000C055D" w:rsidRDefault="0005133E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.2</w:t>
            </w:r>
          </w:p>
        </w:tc>
      </w:tr>
      <w:tr w:rsidR="00074ACC" w14:paraId="730F5695" w14:textId="367F07E0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19133E1" w14:textId="77777777" w:rsidR="00074ACC" w:rsidRPr="000C055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Periods of care with surgical procedures, care days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0A0C" w14:textId="77777777" w:rsidR="00074ACC" w:rsidRPr="000C055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29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2788" w14:textId="6A98D9F1" w:rsidR="00074ACC" w:rsidRPr="000C055D" w:rsidRDefault="00074ACC" w:rsidP="005C1AE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C055D">
              <w:rPr>
                <w:rFonts w:ascii="Times New Roman" w:hAnsi="Times New Roman" w:cs="Times New Roman"/>
                <w:i/>
                <w:sz w:val="24"/>
                <w:szCs w:val="24"/>
              </w:rPr>
              <w:t>104 to 1</w:t>
            </w:r>
            <w:r w:rsidR="005C1A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C055D">
              <w:rPr>
                <w:rFonts w:ascii="Times New Roman" w:hAnsi="Times New Roman" w:cs="Times New Roman"/>
                <w:i/>
                <w:sz w:val="24"/>
                <w:szCs w:val="24"/>
              </w:rPr>
              <w:t>20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425DDAA4" w14:textId="6D2E6D64" w:rsidR="00074ACC" w:rsidRPr="000C055D" w:rsidRDefault="00221D00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4.1</w:t>
            </w:r>
          </w:p>
        </w:tc>
      </w:tr>
      <w:tr w:rsidR="00074ACC" w14:paraId="1660B6E8" w14:textId="25999D3F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E798B97" w14:textId="77777777" w:rsidR="00074ACC" w:rsidRPr="00C8467B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C8467B">
              <w:rPr>
                <w:rFonts w:ascii="Times New Roman" w:hAnsi="Times New Roman" w:cs="Times New Roman"/>
              </w:rPr>
              <w:lastRenderedPageBreak/>
              <w:t>Periods of care with</w:t>
            </w:r>
            <w:r>
              <w:rPr>
                <w:rFonts w:ascii="Times New Roman" w:hAnsi="Times New Roman" w:cs="Times New Roman"/>
              </w:rPr>
              <w:t xml:space="preserve"> surgical</w:t>
            </w:r>
            <w:r w:rsidRPr="00C8467B">
              <w:rPr>
                <w:rFonts w:ascii="Times New Roman" w:hAnsi="Times New Roman" w:cs="Times New Roman"/>
              </w:rPr>
              <w:t xml:space="preserve"> procedures, patients per 1000 inhabita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E445" w14:textId="77777777" w:rsidR="00074ACC" w:rsidRPr="00C8467B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D853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132414C" w14:textId="757F426E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074ACC" w14:paraId="0D235E75" w14:textId="4FFFB80E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7559217" w14:textId="77777777" w:rsidR="00074ACC" w:rsidRPr="00B92A4C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B92A4C">
              <w:rPr>
                <w:rFonts w:ascii="Times New Roman" w:hAnsi="Times New Roman" w:cs="Times New Roman"/>
              </w:rPr>
              <w:t>Age- and sex-standardised index for periods of care for patients in hospital ca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2B7C" w14:textId="77777777" w:rsidR="00074ACC" w:rsidRPr="00B92A4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178D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044DAD0" w14:textId="2E2461B6" w:rsidR="00074ACC" w:rsidRDefault="007611E9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074ACC" w14:paraId="422C3B17" w14:textId="0C8B1C5B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0EB6701" w14:textId="77777777" w:rsidR="00074ACC" w:rsidRPr="00B92A4C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B92A4C">
              <w:rPr>
                <w:rFonts w:ascii="Times New Roman" w:hAnsi="Times New Roman" w:cs="Times New Roman"/>
              </w:rPr>
              <w:t>Age- and sex-standardised index for care days for patients in hospital ca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4332" w14:textId="77777777" w:rsidR="00074ACC" w:rsidRPr="00B92A4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809F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55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4FCB8AC7" w14:textId="031E475E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074ACC" w14:paraId="7A9A1C2A" w14:textId="4E97C537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5E3BE58" w14:textId="77777777" w:rsidR="00074ACC" w:rsidRPr="00B92A4C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B92A4C">
              <w:rPr>
                <w:rFonts w:ascii="Times New Roman" w:hAnsi="Times New Roman" w:cs="Times New Roman"/>
              </w:rPr>
              <w:t>Age- and sex-standardised index for periods of care for patients in specialised somatic inpatient health ca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F967" w14:textId="77777777" w:rsidR="00074ACC" w:rsidRPr="00B92A4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D08B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6 to 159.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F75AF6A" w14:textId="3511825A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074ACC" w14:paraId="2B4D92F9" w14:textId="50D74694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53775E5" w14:textId="77777777" w:rsidR="00074ACC" w:rsidRPr="00B92A4C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B92A4C">
              <w:rPr>
                <w:rFonts w:ascii="Times New Roman" w:hAnsi="Times New Roman" w:cs="Times New Roman"/>
              </w:rPr>
              <w:t>Age- and sex-standardised index for care days for patients in specialised somatic inpatient health ca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7555" w14:textId="77777777" w:rsidR="00074ACC" w:rsidRPr="00B92A4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1EFC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.1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88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DBB8A22" w14:textId="6ED4301B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074ACC" w14:paraId="73086445" w14:textId="4EAF298B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A0C23BC" w14:textId="77777777" w:rsidR="00074ACC" w:rsidRPr="00B92A4C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B92A4C">
              <w:rPr>
                <w:rFonts w:ascii="Times New Roman" w:hAnsi="Times New Roman" w:cs="Times New Roman"/>
              </w:rPr>
              <w:t>Age- and sex-standardised index for periods of care for patients in psychiatric inpatient ca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D5DD" w14:textId="77777777" w:rsidR="00074ACC" w:rsidRPr="00B92A4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4EB5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2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340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0D9A89E" w14:textId="3AE0F50E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</w:tr>
      <w:tr w:rsidR="00074ACC" w14:paraId="6318776A" w14:textId="29267730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3FBA833" w14:textId="77777777" w:rsidR="00074ACC" w:rsidRPr="00B92A4C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B92A4C">
              <w:rPr>
                <w:rFonts w:ascii="Times New Roman" w:hAnsi="Times New Roman" w:cs="Times New Roman"/>
              </w:rPr>
              <w:t>Age- and sex-standardised index for care days for patients in psychiatric inpatient ca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6D32" w14:textId="77777777" w:rsidR="00074ACC" w:rsidRPr="00B92A4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C146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35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43B73258" w14:textId="3141893D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</w:tr>
      <w:tr w:rsidR="00074ACC" w14:paraId="17965388" w14:textId="661345DD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CAA074F" w14:textId="68B867E9" w:rsidR="00074ACC" w:rsidRPr="004E5AB4" w:rsidRDefault="00074ACC" w:rsidP="000A0076">
            <w:pPr>
              <w:pStyle w:val="Compact"/>
              <w:rPr>
                <w:rFonts w:ascii="Times New Roman" w:hAnsi="Times New Roman" w:cs="Times New Roman"/>
              </w:rPr>
            </w:pPr>
            <w:r w:rsidRPr="004E5AB4">
              <w:rPr>
                <w:rFonts w:ascii="Times New Roman" w:hAnsi="Times New Roman" w:cs="Times New Roman"/>
              </w:rPr>
              <w:t>Entitled to special refunds on medicines as % of total popul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2775" w14:textId="77777777" w:rsidR="00074ACC" w:rsidRPr="004E5AB4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9176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2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0C6C1EB5" w14:textId="6299B727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074ACC" w14:paraId="2C0D1F88" w14:textId="2AE2BD0D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D0F3F07" w14:textId="77777777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Entitled to special refunds on medicines in those aged 25-64, as % of total population of the same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D957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CAB9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77B7782" w14:textId="282C0A99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074ACC" w14:paraId="49D5D41F" w14:textId="36A4A39F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E7F75DB" w14:textId="77777777" w:rsidR="00074ACC" w:rsidRPr="004E5AB4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4E5AB4">
              <w:rPr>
                <w:rFonts w:ascii="Times New Roman" w:hAnsi="Times New Roman" w:cs="Times New Roman"/>
              </w:rPr>
              <w:t>Entitled to special refunds on medicines for diabetes, as % of total popul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170B" w14:textId="77777777" w:rsidR="00074ACC" w:rsidRPr="004E5AB4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DB97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525EC17" w14:textId="3FFEF798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074ACC" w14:paraId="41FF5230" w14:textId="7ADF2CAE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B377FCE" w14:textId="77777777" w:rsidR="00074ACC" w:rsidRPr="004E5AB4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4E5AB4">
              <w:rPr>
                <w:rFonts w:ascii="Times New Roman" w:hAnsi="Times New Roman" w:cs="Times New Roman"/>
              </w:rPr>
              <w:t>Entitled to special refunds on medicines for hypertension in those aged 25 and over, as % of total population of same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D3D0" w14:textId="77777777" w:rsidR="00074ACC" w:rsidRPr="004E5AB4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7B1A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EC218DA" w14:textId="058B5BF6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21D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74ACC" w:rsidRPr="00F90274" w14:paraId="2BBE94A1" w14:textId="574056F5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6B09B895" w14:textId="3618303C" w:rsidR="00074ACC" w:rsidRPr="000A0076" w:rsidRDefault="00074ACC" w:rsidP="000A0076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0A0076">
              <w:rPr>
                <w:rFonts w:ascii="Times New Roman" w:hAnsi="Times New Roman" w:cs="Times New Roman"/>
                <w:b/>
              </w:rPr>
              <w:t xml:space="preserve">Municipal finances, </w:t>
            </w:r>
            <w:r>
              <w:rPr>
                <w:rFonts w:ascii="Times New Roman" w:hAnsi="Times New Roman" w:cs="Times New Roman"/>
                <w:b/>
              </w:rPr>
              <w:t>M</w:t>
            </w:r>
            <w:r w:rsidRPr="000A0076">
              <w:rPr>
                <w:rFonts w:ascii="Times New Roman" w:hAnsi="Times New Roman" w:cs="Times New Roman"/>
                <w:b/>
              </w:rPr>
              <w:t>unicipal finances in social and health ca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1254" w14:textId="77777777" w:rsidR="00074AC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176E" w14:textId="77777777" w:rsidR="00074ACC" w:rsidRPr="000A0076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5A54E731" w14:textId="77777777" w:rsidR="00074ACC" w:rsidRPr="000A0076" w:rsidRDefault="00074ACC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4ACC" w14:paraId="48ED09E4" w14:textId="06363C1D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6A24602" w14:textId="56607D18" w:rsidR="00074ACC" w:rsidRPr="00975CC5" w:rsidRDefault="00074ACC" w:rsidP="000A0076">
            <w:pPr>
              <w:pStyle w:val="Compact"/>
              <w:rPr>
                <w:rFonts w:ascii="Times New Roman" w:hAnsi="Times New Roman" w:cs="Times New Roman"/>
                <w:lang w:val="it-IT"/>
              </w:rPr>
            </w:pPr>
            <w:r w:rsidRPr="004E5AB4">
              <w:rPr>
                <w:rFonts w:ascii="Times New Roman" w:hAnsi="Times New Roman" w:cs="Times New Roman"/>
                <w:lang w:val="it-IT"/>
              </w:rPr>
              <w:t>Tax revenue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A1FA" w14:textId="5769FD2A" w:rsidR="00074AC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D95A" w14:textId="349589AB" w:rsidR="00074ACC" w:rsidRDefault="00074ACC" w:rsidP="005C1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196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9ACDAEE" w14:textId="4E53A0AB" w:rsidR="00074ACC" w:rsidRPr="00B0623F" w:rsidRDefault="00221D00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.5</w:t>
            </w:r>
          </w:p>
        </w:tc>
      </w:tr>
      <w:tr w:rsidR="00074ACC" w14:paraId="5746FBAA" w14:textId="2757D7B8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7B00C8AF" w14:textId="661E8BA6" w:rsidR="00074ACC" w:rsidRPr="00AB53C6" w:rsidRDefault="00074ACC" w:rsidP="000A0076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Total operating net municipal expenditure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EC30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0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EF24" w14:textId="6B46BA96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178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FFB7FF6" w14:textId="49AE1244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1.9</w:t>
            </w:r>
          </w:p>
        </w:tc>
      </w:tr>
      <w:tr w:rsidR="00074ACC" w14:paraId="03D59FF7" w14:textId="1E690392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9317C74" w14:textId="77777777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Operating net expenditure on primary health care (including oral health care)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43DB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20F9" w14:textId="26D3AC63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DBAAD9D" w14:textId="5D1EB57F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.0</w:t>
            </w:r>
          </w:p>
        </w:tc>
      </w:tr>
      <w:tr w:rsidR="00074ACC" w14:paraId="34C7B743" w14:textId="3DA33501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3566805A" w14:textId="77777777" w:rsidR="00074ACC" w:rsidRPr="004E5AB4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4E5AB4">
              <w:rPr>
                <w:rFonts w:ascii="Times New Roman" w:hAnsi="Times New Roman" w:cs="Times New Roman"/>
              </w:rPr>
              <w:t>Operating net expenditure on ward care in primary health care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CA52" w14:textId="77777777" w:rsidR="00074ACC" w:rsidRPr="004E5AB4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8C85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9354074" w14:textId="3047E875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7</w:t>
            </w:r>
          </w:p>
        </w:tc>
      </w:tr>
      <w:tr w:rsidR="00074ACC" w14:paraId="04325299" w14:textId="4AF67ADB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6CCE635F" w14:textId="77777777" w:rsidR="00074ACC" w:rsidRPr="000C055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Operating net expenditure on oral health care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3224" w14:textId="77777777" w:rsidR="00074ACC" w:rsidRPr="000C055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88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6805" w14:textId="77777777" w:rsidR="00074ACC" w:rsidRPr="000C055D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C055D">
              <w:rPr>
                <w:rFonts w:ascii="Times New Roman" w:hAnsi="Times New Roman" w:cs="Times New Roman"/>
                <w:i/>
                <w:sz w:val="24"/>
                <w:szCs w:val="24"/>
              </w:rPr>
              <w:t>0.0 to 177.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CD3FFCB" w14:textId="42143A32" w:rsidR="00074ACC" w:rsidRPr="000C055D" w:rsidRDefault="0005133E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.8</w:t>
            </w:r>
          </w:p>
        </w:tc>
      </w:tr>
      <w:tr w:rsidR="00074ACC" w14:paraId="677787AF" w14:textId="1C08FF97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99775B3" w14:textId="77777777" w:rsidR="00074ACC" w:rsidRPr="000C055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Operating net expenditure on outpatient care in primary health care (excl. oral health care)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1DC1" w14:textId="77777777" w:rsidR="00074ACC" w:rsidRPr="000C055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0C055D">
              <w:rPr>
                <w:rFonts w:ascii="Times New Roman" w:hAnsi="Times New Roman" w:cs="Times New Roman"/>
                <w:i/>
              </w:rPr>
              <w:t>4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6B21" w14:textId="238DF01A" w:rsidR="00074ACC" w:rsidRPr="000C055D" w:rsidRDefault="00074ACC" w:rsidP="005C1AE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C055D">
              <w:rPr>
                <w:rFonts w:ascii="Times New Roman" w:hAnsi="Times New Roman" w:cs="Times New Roman"/>
                <w:i/>
                <w:sz w:val="24"/>
                <w:szCs w:val="24"/>
              </w:rPr>
              <w:t>0 to 1</w:t>
            </w:r>
            <w:r w:rsidR="005C1A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C055D">
              <w:rPr>
                <w:rFonts w:ascii="Times New Roman" w:hAnsi="Times New Roman" w:cs="Times New Roman"/>
                <w:i/>
                <w:sz w:val="24"/>
                <w:szCs w:val="24"/>
              </w:rPr>
              <w:t>2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0420C9D" w14:textId="16B554C6" w:rsidR="00074ACC" w:rsidRPr="000C055D" w:rsidRDefault="0005133E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8.5</w:t>
            </w:r>
          </w:p>
        </w:tc>
      </w:tr>
      <w:tr w:rsidR="00074ACC" w14:paraId="3E9781CB" w14:textId="20EAA4D3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6F9D3557" w14:textId="77777777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Operating net expenditure on specialised health care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329A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8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42A6" w14:textId="5C5CF2E4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4C1F88F" w14:textId="25E37D17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.2</w:t>
            </w:r>
          </w:p>
        </w:tc>
      </w:tr>
      <w:tr w:rsidR="00074ACC" w14:paraId="6C93EBF0" w14:textId="006971DA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55B1805" w14:textId="77777777" w:rsidR="00074ACC" w:rsidRPr="00A55162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55162">
              <w:rPr>
                <w:rFonts w:ascii="Times New Roman" w:hAnsi="Times New Roman" w:cs="Times New Roman"/>
              </w:rPr>
              <w:t>Operating net expenditure on the municipal social services and health care (excl. early ch</w:t>
            </w:r>
            <w:r>
              <w:rPr>
                <w:rFonts w:ascii="Times New Roman" w:hAnsi="Times New Roman" w:cs="Times New Roman"/>
              </w:rPr>
              <w:t>ildhood education and care</w:t>
            </w:r>
            <w:r w:rsidRPr="00A55162">
              <w:rPr>
                <w:rFonts w:ascii="Times New Roman" w:hAnsi="Times New Roman" w:cs="Times New Roman"/>
              </w:rPr>
              <w:t>)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5867" w14:textId="77777777" w:rsidR="00074ACC" w:rsidRPr="00A55162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9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2011" w14:textId="3C5E2A59" w:rsidR="00074ACC" w:rsidRPr="00B0623F" w:rsidRDefault="00074ACC" w:rsidP="005C1A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56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8415AE3" w14:textId="4D00C0F2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6.3</w:t>
            </w:r>
          </w:p>
        </w:tc>
      </w:tr>
      <w:tr w:rsidR="00074ACC" w14:paraId="5000FA54" w14:textId="2E489421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01CF4622" w14:textId="77777777" w:rsidR="00074ACC" w:rsidRPr="00AB53C6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AB53C6">
              <w:rPr>
                <w:rFonts w:ascii="Times New Roman" w:hAnsi="Times New Roman" w:cs="Times New Roman"/>
              </w:rPr>
              <w:t>Operating net expenditure on special services for substance abusers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4838" w14:textId="77777777" w:rsidR="00074ACC" w:rsidRPr="00AB53C6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32DC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64.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16779CD" w14:textId="2491331A" w:rsidR="00074ACC" w:rsidRPr="00BC6BA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074ACC" w14:paraId="284C98E4" w14:textId="69B86FB5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0903FF5" w14:textId="77777777" w:rsidR="00074ACC" w:rsidRPr="004E5AB4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4E5AB4">
              <w:rPr>
                <w:rFonts w:ascii="Times New Roman" w:hAnsi="Times New Roman" w:cs="Times New Roman"/>
              </w:rPr>
              <w:t>Operating net expenditure on municipal other social services and health care activities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72DE" w14:textId="77777777" w:rsidR="00074ACC" w:rsidRPr="004E5AB4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E5AB4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98D3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-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 xml:space="preserve"> 34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63A26278" w14:textId="5C8C311D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</w:tr>
      <w:tr w:rsidR="00074ACC" w14:paraId="58CA1655" w14:textId="67A88F20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D922C2F" w14:textId="77777777" w:rsidR="00074ACC" w:rsidRPr="004E5AB4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4E5AB4">
              <w:rPr>
                <w:rFonts w:ascii="Times New Roman" w:hAnsi="Times New Roman" w:cs="Times New Roman"/>
              </w:rPr>
              <w:lastRenderedPageBreak/>
              <w:t>Operating net expenditure on environmental health care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DA40" w14:textId="77777777" w:rsidR="00074ACC" w:rsidRPr="004E5AB4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E5AB4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6E30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7.9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4887B04B" w14:textId="1F737800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074ACC" w14:paraId="1EAF515A" w14:textId="1882F5C8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BC78E1F" w14:textId="77777777" w:rsidR="00074ACC" w:rsidRPr="008357B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Operating net expenditure on services in support of employment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33E6" w14:textId="77777777" w:rsidR="00074ACC" w:rsidRPr="008357B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44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C2F6" w14:textId="77777777" w:rsidR="00074ACC" w:rsidRPr="008357BD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i/>
                <w:sz w:val="24"/>
                <w:szCs w:val="24"/>
              </w:rPr>
              <w:t>-3.5 to 22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731BA689" w14:textId="2BCF6A33" w:rsidR="00074ACC" w:rsidRPr="008357BD" w:rsidRDefault="0044696B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8.9</w:t>
            </w:r>
          </w:p>
        </w:tc>
      </w:tr>
      <w:tr w:rsidR="00074ACC" w14:paraId="7ED0B743" w14:textId="06D0CE68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46D0B872" w14:textId="77777777" w:rsidR="00074ACC" w:rsidRPr="00933DCC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933DCC">
              <w:rPr>
                <w:rFonts w:ascii="Times New Roman" w:hAnsi="Times New Roman" w:cs="Times New Roman"/>
              </w:rPr>
              <w:t>Operating net expenditure on home care services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C395" w14:textId="77777777" w:rsidR="00074ACC" w:rsidRPr="00933DC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009F" w14:textId="33BED29E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1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38B3058" w14:textId="05C7F097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2</w:t>
            </w:r>
          </w:p>
        </w:tc>
      </w:tr>
      <w:tr w:rsidR="00074ACC" w14:paraId="541DEFEA" w14:textId="5DCA5B29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28138DF0" w14:textId="77777777" w:rsidR="00074ACC" w:rsidRPr="008357BD" w:rsidRDefault="00074ACC" w:rsidP="003D702F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Operating net expenditure on other services for the disabled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E8C3" w14:textId="77777777" w:rsidR="00074ACC" w:rsidRPr="008357BD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  <w:i/>
              </w:rPr>
            </w:pPr>
            <w:r w:rsidRPr="008357BD">
              <w:rPr>
                <w:rFonts w:ascii="Times New Roman" w:hAnsi="Times New Roman" w:cs="Times New Roman"/>
                <w:i/>
              </w:rPr>
              <w:t>1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39A3" w14:textId="77777777" w:rsidR="00074ACC" w:rsidRPr="008357BD" w:rsidRDefault="00074ACC" w:rsidP="003D70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i/>
                <w:sz w:val="24"/>
                <w:szCs w:val="24"/>
              </w:rPr>
              <w:t>0 to 67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371820C4" w14:textId="6E02467C" w:rsidR="00074ACC" w:rsidRPr="008357BD" w:rsidRDefault="0005133E" w:rsidP="00051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9.2</w:t>
            </w:r>
          </w:p>
        </w:tc>
      </w:tr>
      <w:tr w:rsidR="00074ACC" w14:paraId="04306E5B" w14:textId="33ADD61F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1B89CBB6" w14:textId="77777777" w:rsidR="00074ACC" w:rsidRPr="00933DCC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933DCC">
              <w:rPr>
                <w:rFonts w:ascii="Times New Roman" w:hAnsi="Times New Roman" w:cs="Times New Roman"/>
              </w:rPr>
              <w:t>Operating net expenditure on other non-institutional services for children and f</w:t>
            </w:r>
            <w:r>
              <w:rPr>
                <w:rFonts w:ascii="Times New Roman" w:hAnsi="Times New Roman" w:cs="Times New Roman"/>
              </w:rPr>
              <w:t>amilies, euro per capi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C795" w14:textId="77777777" w:rsidR="00074ACC" w:rsidRPr="00933DC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3DCC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5707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-1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316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2EFC31B7" w14:textId="6B4A3568" w:rsidR="00074ACC" w:rsidRPr="00B0623F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074ACC" w14:paraId="09A6AE22" w14:textId="1C0BF3C7" w:rsidTr="0005133E">
        <w:tc>
          <w:tcPr>
            <w:tcW w:w="9209" w:type="dxa"/>
            <w:tcBorders>
              <w:top w:val="nil"/>
              <w:bottom w:val="nil"/>
              <w:right w:val="nil"/>
            </w:tcBorders>
          </w:tcPr>
          <w:p w14:paraId="51063F1F" w14:textId="77777777" w:rsidR="00074ACC" w:rsidRPr="00933DCC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933DCC">
              <w:rPr>
                <w:rFonts w:ascii="Times New Roman" w:hAnsi="Times New Roman" w:cs="Times New Roman"/>
              </w:rPr>
              <w:t xml:space="preserve">Operating net expenditure on non-institutional services in </w:t>
            </w:r>
            <w:r>
              <w:rPr>
                <w:rFonts w:ascii="Times New Roman" w:hAnsi="Times New Roman" w:cs="Times New Roman"/>
              </w:rPr>
              <w:t>child welfare, 1000 eur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6C96" w14:textId="77777777" w:rsidR="00074ACC" w:rsidRPr="00933DCC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3DCC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BF03" w14:textId="77777777" w:rsidR="00074ACC" w:rsidRPr="00B0623F" w:rsidRDefault="00074ACC" w:rsidP="003D70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7.1 to </w:t>
            </w:r>
            <w:r w:rsidRPr="00B0623F">
              <w:rPr>
                <w:rFonts w:ascii="Times New Roman" w:hAnsi="Times New Roman" w:cs="Times New Roman"/>
                <w:sz w:val="24"/>
                <w:szCs w:val="24"/>
              </w:rPr>
              <w:t>170.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vAlign w:val="center"/>
          </w:tcPr>
          <w:p w14:paraId="1193D8E9" w14:textId="11B25A37" w:rsidR="00074ACC" w:rsidRDefault="0005133E" w:rsidP="0005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074ACC" w14:paraId="37DE8126" w14:textId="6FF51E49" w:rsidTr="0005133E">
        <w:tc>
          <w:tcPr>
            <w:tcW w:w="9209" w:type="dxa"/>
            <w:tcBorders>
              <w:top w:val="nil"/>
              <w:right w:val="nil"/>
            </w:tcBorders>
          </w:tcPr>
          <w:p w14:paraId="5A73123C" w14:textId="77777777" w:rsidR="00074ACC" w:rsidRPr="009B5B95" w:rsidRDefault="00074ACC" w:rsidP="003D702F">
            <w:pPr>
              <w:pStyle w:val="Compact"/>
              <w:rPr>
                <w:rFonts w:ascii="Times New Roman" w:hAnsi="Times New Roman" w:cs="Times New Roman"/>
              </w:rPr>
            </w:pPr>
            <w:r w:rsidRPr="009B5B95">
              <w:rPr>
                <w:rFonts w:ascii="Times New Roman" w:hAnsi="Times New Roman" w:cs="Times New Roman"/>
              </w:rPr>
              <w:t>Operating net expenditure on institutional and family care in child welfare, euro per capita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0B8F775E" w14:textId="77777777" w:rsidR="00074ACC" w:rsidRPr="009B5B95" w:rsidRDefault="00074ACC" w:rsidP="003D702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14:paraId="19E31663" w14:textId="77777777" w:rsidR="00074ACC" w:rsidRPr="0005133E" w:rsidRDefault="00074ACC" w:rsidP="003D70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133E">
              <w:rPr>
                <w:rFonts w:ascii="Times New Roman" w:hAnsi="Times New Roman" w:cs="Times New Roman"/>
                <w:sz w:val="24"/>
              </w:rPr>
              <w:t>-8.6 to 280.2</w:t>
            </w:r>
          </w:p>
        </w:tc>
        <w:tc>
          <w:tcPr>
            <w:tcW w:w="2014" w:type="dxa"/>
            <w:tcBorders>
              <w:top w:val="nil"/>
              <w:left w:val="nil"/>
            </w:tcBorders>
            <w:vAlign w:val="center"/>
          </w:tcPr>
          <w:p w14:paraId="2997C6D7" w14:textId="4564EC64" w:rsidR="00074ACC" w:rsidRDefault="0005133E" w:rsidP="0005133E">
            <w:pPr>
              <w:jc w:val="center"/>
              <w:rPr>
                <w:rFonts w:ascii="Times New Roman" w:hAnsi="Times New Roman" w:cs="Times New Roman"/>
              </w:rPr>
            </w:pPr>
            <w:r w:rsidRPr="0005133E">
              <w:rPr>
                <w:rFonts w:ascii="Times New Roman" w:hAnsi="Times New Roman" w:cs="Times New Roman"/>
                <w:sz w:val="24"/>
              </w:rPr>
              <w:t>61.2</w:t>
            </w:r>
          </w:p>
        </w:tc>
      </w:tr>
    </w:tbl>
    <w:p w14:paraId="46838CDD" w14:textId="5EE19A4D" w:rsidR="006B7F47" w:rsidRPr="00FF70D8" w:rsidRDefault="006B7F47" w:rsidP="006B7F47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FF70D8">
        <w:rPr>
          <w:rFonts w:ascii="Times New Roman" w:hAnsi="Times New Roman" w:cs="Times New Roman"/>
          <w:sz w:val="24"/>
          <w:lang w:val="en-US"/>
        </w:rPr>
        <w:t xml:space="preserve">SII, </w:t>
      </w:r>
      <w:r w:rsidRPr="00FF70D8">
        <w:rPr>
          <w:rFonts w:ascii="Times New Roman" w:hAnsi="Times New Roman" w:cs="Times New Roman"/>
          <w:sz w:val="24"/>
          <w:lang w:val="en-GB"/>
        </w:rPr>
        <w:t>Social Insurance Institution of Finland</w:t>
      </w:r>
      <w:r w:rsidR="00876FFD" w:rsidRPr="00FF70D8">
        <w:rPr>
          <w:rFonts w:ascii="Times New Roman" w:hAnsi="Times New Roman" w:cs="Times New Roman"/>
          <w:sz w:val="24"/>
          <w:lang w:val="en-GB"/>
        </w:rPr>
        <w:t>; THL, Finnish Institute for Health and Welfare.</w:t>
      </w:r>
      <w:r w:rsidR="00FF70D8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6E0D5695" w14:textId="21BF649D" w:rsidR="00A55162" w:rsidRPr="00FF70D8" w:rsidRDefault="007058D6" w:rsidP="006B7F47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FF70D8">
        <w:rPr>
          <w:rFonts w:ascii="Times New Roman" w:hAnsi="Times New Roman" w:cs="Times New Roman"/>
          <w:sz w:val="24"/>
          <w:lang w:val="en-US"/>
        </w:rPr>
        <w:t>Significant indicators are in italic.</w:t>
      </w:r>
    </w:p>
    <w:p w14:paraId="7C181B98" w14:textId="6F5B481D" w:rsidR="00C2572B" w:rsidRDefault="00C2572B">
      <w:pPr>
        <w:rPr>
          <w:rFonts w:ascii="Times New Roman" w:hAnsi="Times New Roman" w:cs="Times New Roman"/>
          <w:b/>
          <w:sz w:val="24"/>
          <w:lang w:val="en-US"/>
        </w:rPr>
      </w:pPr>
    </w:p>
    <w:sectPr w:rsidR="00C2572B" w:rsidSect="00BA78FD">
      <w:pgSz w:w="16838" w:h="11906" w:orient="landscape"/>
      <w:pgMar w:top="1134" w:right="1418" w:bottom="1134" w:left="141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DD8659" w14:textId="77777777" w:rsidR="008B62F4" w:rsidRDefault="008B62F4" w:rsidP="00AB53C6">
      <w:pPr>
        <w:spacing w:after="0" w:line="240" w:lineRule="auto"/>
      </w:pPr>
      <w:r>
        <w:separator/>
      </w:r>
    </w:p>
  </w:endnote>
  <w:endnote w:type="continuationSeparator" w:id="0">
    <w:p w14:paraId="28073B0E" w14:textId="77777777" w:rsidR="008B62F4" w:rsidRDefault="008B62F4" w:rsidP="00AB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B3B6CA" w14:textId="77777777" w:rsidR="008B62F4" w:rsidRDefault="008B62F4" w:rsidP="00AB53C6">
      <w:pPr>
        <w:spacing w:after="0" w:line="240" w:lineRule="auto"/>
      </w:pPr>
      <w:r>
        <w:separator/>
      </w:r>
    </w:p>
  </w:footnote>
  <w:footnote w:type="continuationSeparator" w:id="0">
    <w:p w14:paraId="2012F484" w14:textId="77777777" w:rsidR="008B62F4" w:rsidRDefault="008B62F4" w:rsidP="00AB53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B15F1"/>
    <w:multiLevelType w:val="hybridMultilevel"/>
    <w:tmpl w:val="CAF2247E"/>
    <w:lvl w:ilvl="0" w:tplc="B786223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07B"/>
    <w:rsid w:val="000056DB"/>
    <w:rsid w:val="00013501"/>
    <w:rsid w:val="00042423"/>
    <w:rsid w:val="0005133E"/>
    <w:rsid w:val="00052E7C"/>
    <w:rsid w:val="00074ACC"/>
    <w:rsid w:val="000A0076"/>
    <w:rsid w:val="000B00F8"/>
    <w:rsid w:val="000B6049"/>
    <w:rsid w:val="000C055D"/>
    <w:rsid w:val="000C29B1"/>
    <w:rsid w:val="000C69DC"/>
    <w:rsid w:val="000D6178"/>
    <w:rsid w:val="000E22B6"/>
    <w:rsid w:val="000F7E76"/>
    <w:rsid w:val="00103F8B"/>
    <w:rsid w:val="00125565"/>
    <w:rsid w:val="00135BA8"/>
    <w:rsid w:val="00157FD9"/>
    <w:rsid w:val="00192AC5"/>
    <w:rsid w:val="001D32B9"/>
    <w:rsid w:val="00211D8C"/>
    <w:rsid w:val="00214DD7"/>
    <w:rsid w:val="00221D00"/>
    <w:rsid w:val="00222CBF"/>
    <w:rsid w:val="002410B1"/>
    <w:rsid w:val="002423B6"/>
    <w:rsid w:val="0025079D"/>
    <w:rsid w:val="00266556"/>
    <w:rsid w:val="0029403E"/>
    <w:rsid w:val="00296741"/>
    <w:rsid w:val="002E578A"/>
    <w:rsid w:val="00314151"/>
    <w:rsid w:val="003435E6"/>
    <w:rsid w:val="00391983"/>
    <w:rsid w:val="003D702F"/>
    <w:rsid w:val="003E0C1D"/>
    <w:rsid w:val="00407F8F"/>
    <w:rsid w:val="00424C9F"/>
    <w:rsid w:val="00427B9E"/>
    <w:rsid w:val="0044696B"/>
    <w:rsid w:val="00483832"/>
    <w:rsid w:val="004C4961"/>
    <w:rsid w:val="004E47FB"/>
    <w:rsid w:val="004E5AB4"/>
    <w:rsid w:val="005365BD"/>
    <w:rsid w:val="005462BA"/>
    <w:rsid w:val="00582243"/>
    <w:rsid w:val="00591584"/>
    <w:rsid w:val="005C1AEF"/>
    <w:rsid w:val="00643833"/>
    <w:rsid w:val="00644099"/>
    <w:rsid w:val="00683470"/>
    <w:rsid w:val="00691072"/>
    <w:rsid w:val="006A3E23"/>
    <w:rsid w:val="006B573A"/>
    <w:rsid w:val="006B7F47"/>
    <w:rsid w:val="006D17A2"/>
    <w:rsid w:val="006E5294"/>
    <w:rsid w:val="006F0EBB"/>
    <w:rsid w:val="0070351F"/>
    <w:rsid w:val="007058D6"/>
    <w:rsid w:val="00721A87"/>
    <w:rsid w:val="007611E9"/>
    <w:rsid w:val="00765B83"/>
    <w:rsid w:val="00774427"/>
    <w:rsid w:val="007A28FE"/>
    <w:rsid w:val="007A34A5"/>
    <w:rsid w:val="007D12DE"/>
    <w:rsid w:val="007E636E"/>
    <w:rsid w:val="007F18C3"/>
    <w:rsid w:val="008059D2"/>
    <w:rsid w:val="00822535"/>
    <w:rsid w:val="008357BD"/>
    <w:rsid w:val="00845550"/>
    <w:rsid w:val="00873EFD"/>
    <w:rsid w:val="00876FFD"/>
    <w:rsid w:val="00885B6F"/>
    <w:rsid w:val="00896C26"/>
    <w:rsid w:val="008A22DC"/>
    <w:rsid w:val="008A3FDA"/>
    <w:rsid w:val="008B62F4"/>
    <w:rsid w:val="008F0A60"/>
    <w:rsid w:val="008F1CAE"/>
    <w:rsid w:val="00921E48"/>
    <w:rsid w:val="009322B1"/>
    <w:rsid w:val="00933DCC"/>
    <w:rsid w:val="00962D96"/>
    <w:rsid w:val="00970692"/>
    <w:rsid w:val="00975CC5"/>
    <w:rsid w:val="009B5B95"/>
    <w:rsid w:val="009B7F33"/>
    <w:rsid w:val="00A2130B"/>
    <w:rsid w:val="00A41A81"/>
    <w:rsid w:val="00A50944"/>
    <w:rsid w:val="00A55162"/>
    <w:rsid w:val="00A60C80"/>
    <w:rsid w:val="00A766AD"/>
    <w:rsid w:val="00A86497"/>
    <w:rsid w:val="00AA1738"/>
    <w:rsid w:val="00AA6B57"/>
    <w:rsid w:val="00AB53C6"/>
    <w:rsid w:val="00AD73C9"/>
    <w:rsid w:val="00B0112E"/>
    <w:rsid w:val="00B0623F"/>
    <w:rsid w:val="00B446DF"/>
    <w:rsid w:val="00B54C1D"/>
    <w:rsid w:val="00B63674"/>
    <w:rsid w:val="00B92A4C"/>
    <w:rsid w:val="00BA78FD"/>
    <w:rsid w:val="00BB1BDB"/>
    <w:rsid w:val="00BC2DBB"/>
    <w:rsid w:val="00BC6BAC"/>
    <w:rsid w:val="00C220B4"/>
    <w:rsid w:val="00C2572B"/>
    <w:rsid w:val="00C34CA7"/>
    <w:rsid w:val="00C35CCF"/>
    <w:rsid w:val="00C637DA"/>
    <w:rsid w:val="00C8467B"/>
    <w:rsid w:val="00CA7D84"/>
    <w:rsid w:val="00CB3D82"/>
    <w:rsid w:val="00D621CA"/>
    <w:rsid w:val="00D67541"/>
    <w:rsid w:val="00D74A60"/>
    <w:rsid w:val="00D863C9"/>
    <w:rsid w:val="00DB028C"/>
    <w:rsid w:val="00DB407B"/>
    <w:rsid w:val="00E075AD"/>
    <w:rsid w:val="00E20359"/>
    <w:rsid w:val="00E23332"/>
    <w:rsid w:val="00E85069"/>
    <w:rsid w:val="00F00312"/>
    <w:rsid w:val="00F134E1"/>
    <w:rsid w:val="00F475FF"/>
    <w:rsid w:val="00F90274"/>
    <w:rsid w:val="00F91C7E"/>
    <w:rsid w:val="00FA4403"/>
    <w:rsid w:val="00FA48DC"/>
    <w:rsid w:val="00FF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3ABE5"/>
  <w15:docId w15:val="{9A05D5B8-C795-478E-B6D8-18F5D9EFA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B40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Compact">
    <w:name w:val="Compact"/>
    <w:basedOn w:val="BodyText"/>
    <w:qFormat/>
    <w:rsid w:val="00A55162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551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55162"/>
  </w:style>
  <w:style w:type="paragraph" w:styleId="Header">
    <w:name w:val="header"/>
    <w:basedOn w:val="Normal"/>
    <w:link w:val="HeaderChar"/>
    <w:uiPriority w:val="99"/>
    <w:unhideWhenUsed/>
    <w:rsid w:val="00AB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3C6"/>
  </w:style>
  <w:style w:type="paragraph" w:styleId="Footer">
    <w:name w:val="footer"/>
    <w:basedOn w:val="Normal"/>
    <w:link w:val="FooterChar"/>
    <w:uiPriority w:val="99"/>
    <w:unhideWhenUsed/>
    <w:rsid w:val="00AB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3C6"/>
  </w:style>
  <w:style w:type="paragraph" w:styleId="ListParagraph">
    <w:name w:val="List Paragraph"/>
    <w:basedOn w:val="Normal"/>
    <w:uiPriority w:val="34"/>
    <w:qFormat/>
    <w:rsid w:val="007E63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3EF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EF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D12D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940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2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8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4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2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1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2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1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5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7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8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3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08</Words>
  <Characters>9741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, Elena</dc:creator>
  <cp:keywords/>
  <dc:description/>
  <cp:lastModifiedBy>Toffol, Elena</cp:lastModifiedBy>
  <cp:revision>9</cp:revision>
  <dcterms:created xsi:type="dcterms:W3CDTF">2020-06-17T15:26:00Z</dcterms:created>
  <dcterms:modified xsi:type="dcterms:W3CDTF">2021-02-09T22:09:00Z</dcterms:modified>
</cp:coreProperties>
</file>